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90DB4" w14:textId="77777777" w:rsidR="00B90D06" w:rsidRPr="00472734" w:rsidRDefault="00B90D06" w:rsidP="00A9710F">
      <w:pPr>
        <w:spacing w:after="120" w:line="240" w:lineRule="auto"/>
        <w:jc w:val="center"/>
        <w:rPr>
          <w:rFonts w:ascii="Arial" w:hAnsi="Arial" w:cs="Arial"/>
          <w:b/>
          <w:sz w:val="40"/>
          <w:szCs w:val="40"/>
        </w:rPr>
      </w:pPr>
    </w:p>
    <w:p w14:paraId="235B4257" w14:textId="263EB45C" w:rsidR="006806A5" w:rsidRPr="00472734" w:rsidRDefault="006806A5" w:rsidP="00472734">
      <w:pPr>
        <w:spacing w:after="120"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bookmarkStart w:id="0" w:name="_Toc448121929"/>
      <w:r w:rsidRPr="00472734">
        <w:rPr>
          <w:rFonts w:ascii="Times New Roman" w:hAnsi="Times New Roman" w:cs="Times New Roman"/>
          <w:b/>
          <w:sz w:val="40"/>
          <w:szCs w:val="40"/>
        </w:rPr>
        <w:t>S</w:t>
      </w:r>
      <w:r w:rsidR="00472734" w:rsidRPr="00472734">
        <w:rPr>
          <w:rFonts w:ascii="Times New Roman" w:hAnsi="Times New Roman" w:cs="Times New Roman"/>
          <w:b/>
          <w:sz w:val="40"/>
          <w:szCs w:val="40"/>
        </w:rPr>
        <w:t>upplement</w:t>
      </w:r>
      <w:r w:rsidR="00030B4B">
        <w:rPr>
          <w:rFonts w:ascii="Times New Roman" w:hAnsi="Times New Roman" w:cs="Times New Roman"/>
          <w:b/>
          <w:sz w:val="40"/>
          <w:szCs w:val="40"/>
        </w:rPr>
        <w:t xml:space="preserve">ary </w:t>
      </w:r>
      <w:bookmarkEnd w:id="0"/>
      <w:r w:rsidR="00621E4F">
        <w:rPr>
          <w:rFonts w:ascii="Times New Roman" w:hAnsi="Times New Roman" w:cs="Times New Roman"/>
          <w:b/>
          <w:sz w:val="40"/>
          <w:szCs w:val="40"/>
        </w:rPr>
        <w:t>Results</w:t>
      </w:r>
    </w:p>
    <w:p w14:paraId="2596BE62" w14:textId="77777777" w:rsidR="00A9710F" w:rsidRDefault="00A9710F" w:rsidP="00472734">
      <w:pPr>
        <w:pStyle w:val="Titre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7A84856A" w14:textId="77777777" w:rsidR="002E5D3B" w:rsidRDefault="002E5D3B" w:rsidP="002E5D3B">
      <w:pPr>
        <w:spacing w:line="240" w:lineRule="auto"/>
        <w:jc w:val="both"/>
        <w:rPr>
          <w:rFonts w:ascii="Times New Roman" w:hAnsi="Times New Roman" w:cs="Times New Roman"/>
          <w:b/>
          <w:bCs/>
          <w:color w:val="0D0D0D"/>
          <w:sz w:val="36"/>
          <w:szCs w:val="36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D0D0D"/>
          <w:sz w:val="36"/>
          <w:szCs w:val="36"/>
          <w:shd w:val="clear" w:color="auto" w:fill="FFFFFF"/>
        </w:rPr>
        <w:t xml:space="preserve">Title: </w:t>
      </w:r>
      <w:r w:rsidRPr="004D1229">
        <w:rPr>
          <w:rFonts w:ascii="Times New Roman" w:hAnsi="Times New Roman" w:cs="Times New Roman"/>
          <w:b/>
          <w:bCs/>
          <w:color w:val="0D0D0D"/>
          <w:sz w:val="36"/>
          <w:szCs w:val="36"/>
          <w:shd w:val="clear" w:color="auto" w:fill="FFFFFF"/>
        </w:rPr>
        <w:t>Predicting Outcomes in Persistent Atrial Fibrillation: The Impact of Surface ECG F-Wave Amplitude Following Pulmonary Vein Isolation</w:t>
      </w:r>
    </w:p>
    <w:p w14:paraId="0D24AECE" w14:textId="77777777" w:rsidR="002E5D3B" w:rsidRDefault="002E5D3B" w:rsidP="002E5D3B">
      <w:pPr>
        <w:spacing w:line="240" w:lineRule="auto"/>
        <w:jc w:val="both"/>
        <w:rPr>
          <w:rFonts w:ascii="Times New Roman" w:hAnsi="Times New Roman" w:cs="Times New Roman"/>
          <w:b/>
          <w:bCs/>
          <w:color w:val="0D0D0D"/>
          <w:sz w:val="36"/>
          <w:szCs w:val="36"/>
          <w:shd w:val="clear" w:color="auto" w:fill="FFFFFF"/>
        </w:rPr>
      </w:pPr>
    </w:p>
    <w:p w14:paraId="24FD153A" w14:textId="05D19E06" w:rsidR="002E5D3B" w:rsidRDefault="002E5D3B" w:rsidP="002E5D3B">
      <w:pPr>
        <w:spacing w:line="240" w:lineRule="auto"/>
        <w:jc w:val="both"/>
        <w:rPr>
          <w:rFonts w:ascii="Times New Roman" w:hAnsi="Times New Roman" w:cs="Times New Roman"/>
          <w:b/>
          <w:bCs/>
          <w:color w:val="0D0D0D"/>
          <w:sz w:val="36"/>
          <w:szCs w:val="36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D0D0D"/>
          <w:sz w:val="36"/>
          <w:szCs w:val="36"/>
          <w:shd w:val="clear" w:color="auto" w:fill="FFFFFF"/>
        </w:rPr>
        <w:t>Journal of Interventional Cardiac Electrophysiology</w:t>
      </w:r>
    </w:p>
    <w:p w14:paraId="74048810" w14:textId="77777777" w:rsidR="002E5D3B" w:rsidRPr="004D1229" w:rsidRDefault="002E5D3B" w:rsidP="002E5D3B">
      <w:pPr>
        <w:spacing w:line="240" w:lineRule="auto"/>
        <w:jc w:val="both"/>
        <w:rPr>
          <w:rFonts w:ascii="Times New Roman" w:hAnsi="Times New Roman" w:cs="Times New Roman"/>
          <w:b/>
          <w:bCs/>
          <w:color w:val="0D0D0D"/>
          <w:sz w:val="36"/>
          <w:szCs w:val="36"/>
          <w:shd w:val="clear" w:color="auto" w:fill="FFFFFF"/>
        </w:rPr>
      </w:pPr>
    </w:p>
    <w:p w14:paraId="48FF1E95" w14:textId="3D5F6736" w:rsidR="002E5D3B" w:rsidRPr="0000505F" w:rsidRDefault="002E5D3B" w:rsidP="002E5D3B">
      <w:pPr>
        <w:pStyle w:val="xmsonormal"/>
        <w:jc w:val="both"/>
      </w:pPr>
      <w:r w:rsidRPr="0000505F">
        <w:rPr>
          <w:b/>
          <w:bCs/>
        </w:rPr>
        <w:t>Aruran Baskaralingam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MD</w:t>
      </w:r>
      <w:r w:rsidRPr="0000505F">
        <w:rPr>
          <w:b/>
          <w:bCs/>
          <w:vertAlign w:val="superscript"/>
        </w:rPr>
        <w:t>a</w:t>
      </w:r>
      <w:proofErr w:type="spellEnd"/>
      <w:r w:rsidRPr="0000505F">
        <w:rPr>
          <w:b/>
          <w:bCs/>
        </w:rPr>
        <w:t>, Matteo Marchetti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MD</w:t>
      </w:r>
      <w:r w:rsidRPr="0000505F">
        <w:rPr>
          <w:b/>
          <w:bCs/>
          <w:vertAlign w:val="superscript"/>
        </w:rPr>
        <w:t>a</w:t>
      </w:r>
      <w:proofErr w:type="spellEnd"/>
      <w:r w:rsidRPr="0000505F">
        <w:rPr>
          <w:b/>
          <w:bCs/>
        </w:rPr>
        <w:t>, Jorge Solana-Munoz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MSc</w:t>
      </w:r>
      <w:r w:rsidRPr="0000505F">
        <w:rPr>
          <w:b/>
          <w:bCs/>
          <w:vertAlign w:val="superscript"/>
        </w:rPr>
        <w:t>a</w:t>
      </w:r>
      <w:proofErr w:type="spellEnd"/>
      <w:r w:rsidRPr="0000505F">
        <w:rPr>
          <w:b/>
          <w:bCs/>
        </w:rPr>
        <w:t>, Cheryl Teres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MD</w:t>
      </w:r>
      <w:r w:rsidRPr="0000505F">
        <w:rPr>
          <w:b/>
          <w:bCs/>
          <w:vertAlign w:val="superscript"/>
        </w:rPr>
        <w:t>a</w:t>
      </w:r>
      <w:proofErr w:type="spellEnd"/>
      <w:r w:rsidRPr="0000505F">
        <w:rPr>
          <w:b/>
          <w:bCs/>
        </w:rPr>
        <w:t xml:space="preserve">, Mathieu Le </w:t>
      </w:r>
      <w:proofErr w:type="spellStart"/>
      <w:r w:rsidRPr="0000505F">
        <w:rPr>
          <w:b/>
          <w:bCs/>
        </w:rPr>
        <w:t>Bloa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MD</w:t>
      </w:r>
      <w:r w:rsidRPr="0000505F">
        <w:rPr>
          <w:b/>
          <w:bCs/>
          <w:vertAlign w:val="superscript"/>
        </w:rPr>
        <w:t>a</w:t>
      </w:r>
      <w:proofErr w:type="spellEnd"/>
      <w:r w:rsidRPr="0000505F">
        <w:rPr>
          <w:b/>
          <w:bCs/>
        </w:rPr>
        <w:t>, Alessandra Pia Porretta</w:t>
      </w:r>
      <w:r>
        <w:rPr>
          <w:b/>
          <w:bCs/>
        </w:rPr>
        <w:t xml:space="preserve">, </w:t>
      </w:r>
      <w:proofErr w:type="spellStart"/>
      <w:proofErr w:type="gramStart"/>
      <w:r>
        <w:rPr>
          <w:b/>
          <w:bCs/>
        </w:rPr>
        <w:t>MD</w:t>
      </w:r>
      <w:r w:rsidRPr="0000505F">
        <w:rPr>
          <w:b/>
          <w:bCs/>
          <w:vertAlign w:val="superscript"/>
        </w:rPr>
        <w:t>a,b</w:t>
      </w:r>
      <w:proofErr w:type="spellEnd"/>
      <w:proofErr w:type="gramEnd"/>
      <w:r w:rsidRPr="0000505F">
        <w:rPr>
          <w:b/>
          <w:bCs/>
        </w:rPr>
        <w:t xml:space="preserve">, Giulia </w:t>
      </w:r>
      <w:proofErr w:type="spellStart"/>
      <w:r w:rsidRPr="0000505F">
        <w:rPr>
          <w:b/>
          <w:bCs/>
        </w:rPr>
        <w:t>Domenichini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MD</w:t>
      </w:r>
      <w:r w:rsidRPr="0000505F">
        <w:rPr>
          <w:b/>
          <w:bCs/>
          <w:vertAlign w:val="superscript"/>
        </w:rPr>
        <w:t>a</w:t>
      </w:r>
      <w:proofErr w:type="spellEnd"/>
      <w:r w:rsidRPr="0000505F">
        <w:rPr>
          <w:b/>
          <w:bCs/>
        </w:rPr>
        <w:t>, Ciro Ascione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MD</w:t>
      </w:r>
      <w:r w:rsidRPr="0000505F">
        <w:rPr>
          <w:b/>
          <w:bCs/>
          <w:vertAlign w:val="superscript"/>
        </w:rPr>
        <w:t>a</w:t>
      </w:r>
      <w:proofErr w:type="spellEnd"/>
      <w:r w:rsidRPr="0000505F">
        <w:rPr>
          <w:b/>
          <w:bCs/>
        </w:rPr>
        <w:t>, Laurent Roten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MD</w:t>
      </w:r>
      <w:r w:rsidRPr="0000505F">
        <w:rPr>
          <w:b/>
          <w:bCs/>
          <w:vertAlign w:val="superscript"/>
        </w:rPr>
        <w:t>c</w:t>
      </w:r>
      <w:proofErr w:type="spellEnd"/>
      <w:r w:rsidRPr="0000505F">
        <w:rPr>
          <w:b/>
          <w:bCs/>
        </w:rPr>
        <w:t>, Sven Knecht</w:t>
      </w:r>
      <w:r>
        <w:rPr>
          <w:b/>
          <w:bCs/>
        </w:rPr>
        <w:t>, PhD</w:t>
      </w:r>
      <w:r w:rsidRPr="0000505F">
        <w:rPr>
          <w:b/>
          <w:bCs/>
          <w:vertAlign w:val="superscript"/>
        </w:rPr>
        <w:t>4</w:t>
      </w:r>
      <w:r w:rsidRPr="0000505F">
        <w:rPr>
          <w:b/>
          <w:bCs/>
        </w:rPr>
        <w:t xml:space="preserve">, </w:t>
      </w:r>
      <w:bookmarkStart w:id="1" w:name="_Hlk169360481"/>
      <w:r w:rsidRPr="0000505F">
        <w:rPr>
          <w:b/>
          <w:bCs/>
        </w:rPr>
        <w:t xml:space="preserve">Michael </w:t>
      </w:r>
      <w:bookmarkEnd w:id="1"/>
      <w:r w:rsidRPr="0000505F">
        <w:rPr>
          <w:b/>
          <w:bCs/>
        </w:rPr>
        <w:t>Kühne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MD</w:t>
      </w:r>
      <w:r w:rsidRPr="0000505F">
        <w:rPr>
          <w:b/>
          <w:bCs/>
          <w:vertAlign w:val="superscript"/>
        </w:rPr>
        <w:t>d</w:t>
      </w:r>
      <w:proofErr w:type="spellEnd"/>
      <w:r w:rsidRPr="0000505F">
        <w:rPr>
          <w:b/>
          <w:bCs/>
        </w:rPr>
        <w:t xml:space="preserve">, Christian </w:t>
      </w:r>
      <w:proofErr w:type="spellStart"/>
      <w:r w:rsidRPr="0000505F">
        <w:rPr>
          <w:b/>
          <w:bCs/>
        </w:rPr>
        <w:t>Sticherling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MD</w:t>
      </w:r>
      <w:r w:rsidRPr="0000505F">
        <w:rPr>
          <w:b/>
          <w:bCs/>
          <w:vertAlign w:val="superscript"/>
        </w:rPr>
        <w:t>d</w:t>
      </w:r>
      <w:proofErr w:type="spellEnd"/>
      <w:r w:rsidRPr="0000505F">
        <w:rPr>
          <w:b/>
          <w:bCs/>
        </w:rPr>
        <w:t>, Patrizio Pascale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MD</w:t>
      </w:r>
      <w:r w:rsidRPr="0000505F">
        <w:rPr>
          <w:b/>
          <w:bCs/>
          <w:vertAlign w:val="superscript"/>
        </w:rPr>
        <w:t>a</w:t>
      </w:r>
      <w:proofErr w:type="spellEnd"/>
      <w:r w:rsidRPr="0000505F">
        <w:rPr>
          <w:b/>
          <w:bCs/>
        </w:rPr>
        <w:t xml:space="preserve">, Etienne </w:t>
      </w:r>
      <w:proofErr w:type="spellStart"/>
      <w:r w:rsidRPr="0000505F">
        <w:rPr>
          <w:b/>
          <w:bCs/>
        </w:rPr>
        <w:t>Pruvot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MD</w:t>
      </w:r>
      <w:r w:rsidRPr="0000505F">
        <w:rPr>
          <w:b/>
          <w:bCs/>
          <w:vertAlign w:val="superscript"/>
        </w:rPr>
        <w:t>a</w:t>
      </w:r>
      <w:proofErr w:type="spellEnd"/>
      <w:r w:rsidRPr="0000505F">
        <w:rPr>
          <w:b/>
          <w:bCs/>
          <w:vertAlign w:val="superscript"/>
        </w:rPr>
        <w:t>*</w:t>
      </w:r>
      <w:r w:rsidRPr="0000505F">
        <w:rPr>
          <w:b/>
          <w:bCs/>
        </w:rPr>
        <w:t>, Adrian Luca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PhD</w:t>
      </w:r>
      <w:r w:rsidRPr="0000505F">
        <w:rPr>
          <w:b/>
          <w:bCs/>
          <w:vertAlign w:val="superscript"/>
        </w:rPr>
        <w:t>a</w:t>
      </w:r>
      <w:proofErr w:type="spellEnd"/>
      <w:r w:rsidRPr="0000505F">
        <w:rPr>
          <w:b/>
          <w:bCs/>
          <w:vertAlign w:val="superscript"/>
        </w:rPr>
        <w:t>*</w:t>
      </w:r>
    </w:p>
    <w:p w14:paraId="7E450355" w14:textId="77777777" w:rsidR="002E5D3B" w:rsidRPr="00BD54DD" w:rsidRDefault="002E5D3B" w:rsidP="002E5D3B">
      <w:pPr>
        <w:pStyle w:val="xmsonormal"/>
        <w:spacing w:before="0" w:beforeAutospacing="0" w:after="0" w:afterAutospacing="0"/>
        <w:rPr>
          <w:color w:val="000000" w:themeColor="text1"/>
        </w:rPr>
      </w:pPr>
      <w:r>
        <w:rPr>
          <w:vertAlign w:val="superscript"/>
        </w:rPr>
        <w:t>a</w:t>
      </w:r>
      <w:r w:rsidRPr="00BD54DD">
        <w:t xml:space="preserve"> </w:t>
      </w:r>
      <w:r w:rsidRPr="00BD54DD">
        <w:rPr>
          <w:color w:val="000000" w:themeColor="text1"/>
        </w:rPr>
        <w:t xml:space="preserve">Service of Cardiology, Lausanne University Hospital and University of Lausanne, </w:t>
      </w:r>
      <w:r w:rsidRPr="00BD54DD">
        <w:rPr>
          <w:rStyle w:val="xim"/>
          <w:color w:val="000000" w:themeColor="text1"/>
        </w:rPr>
        <w:t>Lausanne</w:t>
      </w:r>
      <w:r w:rsidRPr="00BD54DD">
        <w:rPr>
          <w:color w:val="000000" w:themeColor="text1"/>
        </w:rPr>
        <w:t>, Switzerland</w:t>
      </w:r>
    </w:p>
    <w:p w14:paraId="389DBF7A" w14:textId="77777777" w:rsidR="002E5D3B" w:rsidRPr="00BD54DD" w:rsidRDefault="002E5D3B" w:rsidP="002E5D3B">
      <w:pPr>
        <w:pStyle w:val="xmsonormal"/>
        <w:spacing w:before="0" w:beforeAutospacing="0" w:after="0" w:afterAutospacing="0"/>
        <w:rPr>
          <w:color w:val="000000" w:themeColor="text1"/>
          <w:lang w:val="en-US"/>
        </w:rPr>
      </w:pPr>
      <w:r>
        <w:rPr>
          <w:color w:val="000000" w:themeColor="text1"/>
          <w:vertAlign w:val="superscript"/>
        </w:rPr>
        <w:t>b</w:t>
      </w:r>
      <w:r w:rsidRPr="00BD54DD">
        <w:rPr>
          <w:color w:val="000000" w:themeColor="text1"/>
          <w:vertAlign w:val="superscript"/>
        </w:rPr>
        <w:t xml:space="preserve"> </w:t>
      </w:r>
      <w:r w:rsidRPr="00BD54DD">
        <w:rPr>
          <w:color w:val="000000" w:themeColor="text1"/>
        </w:rPr>
        <w:t xml:space="preserve">Service of Cardiology, APHP </w:t>
      </w:r>
      <w:proofErr w:type="spellStart"/>
      <w:r w:rsidRPr="00BD54DD">
        <w:rPr>
          <w:color w:val="000000" w:themeColor="text1"/>
          <w:shd w:val="clear" w:color="auto" w:fill="FFFFFF"/>
          <w:lang w:val="en-US"/>
        </w:rPr>
        <w:t>Hôpital</w:t>
      </w:r>
      <w:proofErr w:type="spellEnd"/>
      <w:r w:rsidRPr="00BD54DD">
        <w:rPr>
          <w:color w:val="000000" w:themeColor="text1"/>
          <w:shd w:val="clear" w:color="auto" w:fill="FFFFFF"/>
          <w:lang w:val="en-US"/>
        </w:rPr>
        <w:t xml:space="preserve"> Bichat, Paris, France</w:t>
      </w:r>
    </w:p>
    <w:p w14:paraId="16C77EDE" w14:textId="77777777" w:rsidR="002E5D3B" w:rsidRPr="00BD54DD" w:rsidRDefault="002E5D3B" w:rsidP="002E5D3B">
      <w:pPr>
        <w:pStyle w:val="xmsonormal"/>
        <w:spacing w:before="0" w:beforeAutospacing="0" w:after="0" w:afterAutospacing="0"/>
      </w:pPr>
      <w:r>
        <w:rPr>
          <w:vertAlign w:val="superscript"/>
        </w:rPr>
        <w:t xml:space="preserve">c </w:t>
      </w:r>
      <w:r w:rsidRPr="00BD54DD">
        <w:t>De</w:t>
      </w:r>
      <w:r>
        <w:t>p</w:t>
      </w:r>
      <w:r w:rsidRPr="00BD54DD">
        <w:t xml:space="preserve">artment of Cardiology, </w:t>
      </w:r>
      <w:proofErr w:type="spellStart"/>
      <w:r w:rsidRPr="00BD54DD">
        <w:t>Inselspital</w:t>
      </w:r>
      <w:proofErr w:type="spellEnd"/>
      <w:r w:rsidRPr="00BD54DD">
        <w:t>, Bern University Hospital, University of Bern, Bern, Switzerland</w:t>
      </w:r>
    </w:p>
    <w:p w14:paraId="7E5AD26D" w14:textId="77777777" w:rsidR="002E5D3B" w:rsidRPr="00BD54DD" w:rsidRDefault="002E5D3B" w:rsidP="002E5D3B">
      <w:pPr>
        <w:pStyle w:val="xmsonormal"/>
        <w:spacing w:before="0" w:beforeAutospacing="0" w:after="0" w:afterAutospacing="0"/>
      </w:pPr>
      <w:r>
        <w:rPr>
          <w:vertAlign w:val="superscript"/>
        </w:rPr>
        <w:t xml:space="preserve">d </w:t>
      </w:r>
      <w:r w:rsidRPr="00BD54DD">
        <w:t>Department of Cardiology, University Hospital of Basel, Basel, Switzerland</w:t>
      </w:r>
    </w:p>
    <w:p w14:paraId="7D47A03F" w14:textId="77777777" w:rsidR="002E5D3B" w:rsidRPr="00BD54DD" w:rsidRDefault="002E5D3B" w:rsidP="002E5D3B">
      <w:pPr>
        <w:pStyle w:val="xmsonormal"/>
        <w:spacing w:before="0" w:beforeAutospacing="0" w:after="0" w:afterAutospacing="0"/>
      </w:pPr>
      <w:r w:rsidRPr="00BD54DD">
        <w:t>* Shared senior authorship</w:t>
      </w:r>
    </w:p>
    <w:p w14:paraId="3FDB8C72" w14:textId="77777777" w:rsidR="002E5D3B" w:rsidRDefault="002E5D3B" w:rsidP="002E5D3B">
      <w:pPr>
        <w:spacing w:after="0" w:line="240" w:lineRule="auto"/>
        <w:rPr>
          <w:rFonts w:ascii="Times New Roman" w:hAnsi="Times New Roman" w:cs="Times New Roman"/>
          <w:b/>
          <w:bCs/>
          <w:sz w:val="40"/>
          <w:szCs w:val="40"/>
        </w:rPr>
      </w:pPr>
    </w:p>
    <w:p w14:paraId="64A7B91E" w14:textId="77777777" w:rsidR="002E5D3B" w:rsidRPr="00837781" w:rsidRDefault="002E5D3B" w:rsidP="002E5D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10AA"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  <w:r w:rsidRPr="00837781">
        <w:rPr>
          <w:rFonts w:ascii="Times New Roman" w:hAnsi="Times New Roman" w:cs="Times New Roman"/>
          <w:sz w:val="24"/>
          <w:szCs w:val="24"/>
        </w:rPr>
        <w:t>ECG F-Wave Amplitude to Predict Outcomes Post-PVI in Persistent AF</w:t>
      </w:r>
    </w:p>
    <w:p w14:paraId="1175AD96" w14:textId="77777777" w:rsidR="002E5D3B" w:rsidRPr="006910AA" w:rsidRDefault="002E5D3B" w:rsidP="002E5D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1065E" w14:textId="77777777" w:rsidR="002E5D3B" w:rsidRPr="00621E4F" w:rsidRDefault="002E5D3B" w:rsidP="002E5D3B">
      <w:pPr>
        <w:spacing w:after="0" w:line="24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621E4F">
        <w:rPr>
          <w:rFonts w:ascii="Times New Roman" w:hAnsi="Times New Roman" w:cs="Times New Roman"/>
          <w:b/>
          <w:bCs/>
          <w:sz w:val="40"/>
          <w:szCs w:val="40"/>
        </w:rPr>
        <w:t>Address for correspondence</w:t>
      </w:r>
    </w:p>
    <w:p w14:paraId="58AE2ACD" w14:textId="77777777" w:rsidR="002E5D3B" w:rsidRPr="00621E4F" w:rsidRDefault="002E5D3B" w:rsidP="002E5D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1E4F">
        <w:rPr>
          <w:rFonts w:ascii="Times New Roman" w:hAnsi="Times New Roman" w:cs="Times New Roman"/>
          <w:b/>
          <w:bCs/>
          <w:sz w:val="24"/>
          <w:szCs w:val="24"/>
        </w:rPr>
        <w:t>Aruran Baskaralingam</w:t>
      </w:r>
    </w:p>
    <w:p w14:paraId="2CACCE78" w14:textId="77777777" w:rsidR="002E5D3B" w:rsidRPr="00D465ED" w:rsidRDefault="002E5D3B" w:rsidP="002E5D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fr-CH"/>
        </w:rPr>
      </w:pPr>
      <w:hyperlink r:id="rId8" w:history="1"/>
      <w:hyperlink r:id="rId9" w:history="1">
        <w:r w:rsidRPr="00D465ED">
          <w:rPr>
            <w:rStyle w:val="Lienhypertexte"/>
            <w:rFonts w:ascii="Times New Roman" w:hAnsi="Times New Roman" w:cs="Times New Roman"/>
            <w:b/>
            <w:bCs/>
            <w:sz w:val="24"/>
            <w:szCs w:val="24"/>
            <w:lang w:val="fr-CH"/>
          </w:rPr>
          <w:t>aruran006@hotmail.com</w:t>
        </w:r>
      </w:hyperlink>
    </w:p>
    <w:p w14:paraId="7C799CD2" w14:textId="77777777" w:rsidR="002E5D3B" w:rsidRPr="00D21616" w:rsidRDefault="002E5D3B" w:rsidP="002E5D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fr-CH"/>
        </w:rPr>
      </w:pPr>
      <w:r w:rsidRPr="00D21616">
        <w:rPr>
          <w:rFonts w:ascii="Times New Roman" w:hAnsi="Times New Roman" w:cs="Times New Roman"/>
          <w:b/>
          <w:bCs/>
          <w:sz w:val="24"/>
          <w:szCs w:val="24"/>
          <w:lang w:val="fr-CH"/>
        </w:rPr>
        <w:t>Service de Cardiologie, Centre hospitalier universitaire vaudois (CHUV)</w:t>
      </w:r>
    </w:p>
    <w:p w14:paraId="60820C37" w14:textId="77777777" w:rsidR="002E5D3B" w:rsidRPr="00D21616" w:rsidRDefault="002E5D3B" w:rsidP="002E5D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fr-CH"/>
        </w:rPr>
      </w:pPr>
      <w:r w:rsidRPr="00D21616">
        <w:rPr>
          <w:rFonts w:ascii="Times New Roman" w:hAnsi="Times New Roman" w:cs="Times New Roman"/>
          <w:b/>
          <w:bCs/>
          <w:sz w:val="24"/>
          <w:szCs w:val="24"/>
          <w:lang w:val="fr-CH"/>
        </w:rPr>
        <w:t>Rue du Bugnon 46, CH-1011 Lausanne, Vaud, Suisse</w:t>
      </w:r>
    </w:p>
    <w:p w14:paraId="781B716B" w14:textId="77777777" w:rsidR="002E5D3B" w:rsidRPr="00E9330E" w:rsidRDefault="002E5D3B" w:rsidP="002E5D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330E">
        <w:rPr>
          <w:rFonts w:ascii="Times New Roman" w:hAnsi="Times New Roman" w:cs="Times New Roman"/>
          <w:b/>
          <w:bCs/>
          <w:sz w:val="24"/>
          <w:szCs w:val="24"/>
        </w:rPr>
        <w:t>Phone: +41794439030</w:t>
      </w:r>
    </w:p>
    <w:p w14:paraId="458CC22A" w14:textId="77777777" w:rsidR="002E5D3B" w:rsidRPr="002E5D3B" w:rsidRDefault="002E5D3B" w:rsidP="002E5D3B"/>
    <w:p w14:paraId="1526288E" w14:textId="77777777" w:rsidR="002E5D3B" w:rsidRDefault="002E5D3B" w:rsidP="002E5D3B"/>
    <w:p w14:paraId="4903E47D" w14:textId="77777777" w:rsidR="002E5D3B" w:rsidRPr="002E5D3B" w:rsidRDefault="002E5D3B" w:rsidP="002E5D3B"/>
    <w:p w14:paraId="71C304C0" w14:textId="7E07451B" w:rsidR="00963089" w:rsidRPr="00472734" w:rsidRDefault="00963089" w:rsidP="00472734">
      <w:pPr>
        <w:pStyle w:val="Titre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472734">
        <w:rPr>
          <w:rFonts w:ascii="Times New Roman" w:hAnsi="Times New Roman" w:cs="Times New Roman"/>
          <w:color w:val="auto"/>
          <w:sz w:val="24"/>
          <w:szCs w:val="24"/>
        </w:rPr>
        <w:lastRenderedPageBreak/>
        <w:t>Clinical characteristics</w:t>
      </w:r>
    </w:p>
    <w:p w14:paraId="1E8AA698" w14:textId="5D79201B" w:rsidR="00963089" w:rsidRPr="00AF4F3A" w:rsidRDefault="00963089" w:rsidP="00472734">
      <w:pPr>
        <w:pStyle w:val="Paragraphedeliste"/>
        <w:numPr>
          <w:ilvl w:val="0"/>
          <w:numId w:val="7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171515972"/>
      <w:r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>Supplementa</w:t>
      </w:r>
      <w:r w:rsidR="00B0399A"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S</w:t>
      </w:r>
      <w:r w:rsidR="009D1DD4"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2"/>
      <w:r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s the baseline clinical characteristics of the </w:t>
      </w:r>
      <w:r w:rsidR="00F31231"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>study population according to the subgroups:</w:t>
      </w:r>
      <w:r w:rsidR="00DF23CE"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 freedom </w:t>
      </w:r>
      <w:r w:rsidR="00F31231"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>ON and OFF</w:t>
      </w:r>
      <w:r w:rsidR="00DF23CE"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ADs</w:t>
      </w:r>
      <w:r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 </w:t>
      </w:r>
      <w:r w:rsidR="00F31231"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>AF recurrence after redo WPVI</w:t>
      </w:r>
      <w:r w:rsidR="00DF23CE"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cedures</w:t>
      </w:r>
      <w:r w:rsidR="00015956"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54E75CA" w14:textId="1463DE8E" w:rsidR="00DF23CE" w:rsidRPr="00472734" w:rsidRDefault="00015956" w:rsidP="00472734">
      <w:pPr>
        <w:pStyle w:val="Titre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mplitude of F</w:t>
      </w:r>
      <w:r w:rsidR="00DF23CE" w:rsidRPr="00472734">
        <w:rPr>
          <w:rFonts w:ascii="Times New Roman" w:hAnsi="Times New Roman" w:cs="Times New Roman"/>
          <w:color w:val="auto"/>
          <w:sz w:val="24"/>
          <w:szCs w:val="24"/>
        </w:rPr>
        <w:t xml:space="preserve">-waves </w:t>
      </w:r>
      <w:r w:rsidR="00AB762A" w:rsidRPr="00472734">
        <w:rPr>
          <w:rFonts w:ascii="Times New Roman" w:hAnsi="Times New Roman" w:cs="Times New Roman"/>
          <w:color w:val="auto"/>
          <w:sz w:val="24"/>
          <w:szCs w:val="24"/>
        </w:rPr>
        <w:t>at baseline and at the end of WPVI</w:t>
      </w:r>
    </w:p>
    <w:p w14:paraId="14084278" w14:textId="77777777" w:rsidR="00015956" w:rsidRDefault="00012D3C" w:rsidP="00015956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5956">
        <w:rPr>
          <w:rFonts w:ascii="Times New Roman" w:hAnsi="Times New Roman" w:cs="Times New Roman"/>
          <w:sz w:val="24"/>
          <w:szCs w:val="24"/>
        </w:rPr>
        <w:t>Supplementa</w:t>
      </w:r>
      <w:r w:rsidR="00B0399A" w:rsidRPr="00015956">
        <w:rPr>
          <w:rFonts w:ascii="Times New Roman" w:hAnsi="Times New Roman" w:cs="Times New Roman"/>
          <w:sz w:val="24"/>
          <w:szCs w:val="24"/>
        </w:rPr>
        <w:t>l</w:t>
      </w:r>
      <w:r w:rsidRPr="00015956">
        <w:rPr>
          <w:rFonts w:ascii="Times New Roman" w:hAnsi="Times New Roman" w:cs="Times New Roman"/>
          <w:sz w:val="24"/>
          <w:szCs w:val="24"/>
        </w:rPr>
        <w:t xml:space="preserve"> Figure S1 shows </w:t>
      </w:r>
      <w:proofErr w:type="spellStart"/>
      <w:r w:rsidRPr="00015956">
        <w:rPr>
          <w:rFonts w:ascii="Times New Roman" w:hAnsi="Times New Roman" w:cs="Times New Roman"/>
          <w:sz w:val="24"/>
          <w:szCs w:val="24"/>
        </w:rPr>
        <w:t>fWA</w:t>
      </w:r>
      <w:proofErr w:type="spellEnd"/>
      <w:r w:rsidRPr="00015956">
        <w:rPr>
          <w:rFonts w:ascii="Times New Roman" w:hAnsi="Times New Roman" w:cs="Times New Roman"/>
          <w:sz w:val="24"/>
          <w:szCs w:val="24"/>
        </w:rPr>
        <w:t xml:space="preserve"> values at baseline and at the end of WPVI for the entire population of 114 patients who underwent a </w:t>
      </w:r>
      <w:r w:rsidR="00F31231" w:rsidRPr="00015956">
        <w:rPr>
          <w:rFonts w:ascii="Times New Roman" w:hAnsi="Times New Roman" w:cs="Times New Roman"/>
          <w:sz w:val="24"/>
          <w:szCs w:val="24"/>
        </w:rPr>
        <w:t>first</w:t>
      </w:r>
      <w:r w:rsidRPr="00015956">
        <w:rPr>
          <w:rFonts w:ascii="Times New Roman" w:hAnsi="Times New Roman" w:cs="Times New Roman"/>
          <w:sz w:val="24"/>
          <w:szCs w:val="24"/>
        </w:rPr>
        <w:t xml:space="preserve">-time WPVI. </w:t>
      </w:r>
      <w:r w:rsidR="00A14DE9" w:rsidRPr="00015956">
        <w:rPr>
          <w:rFonts w:ascii="Times New Roman" w:hAnsi="Times New Roman" w:cs="Times New Roman"/>
          <w:sz w:val="24"/>
          <w:szCs w:val="24"/>
        </w:rPr>
        <w:t xml:space="preserve">A decrease in </w:t>
      </w:r>
      <w:proofErr w:type="spellStart"/>
      <w:r w:rsidR="00A14DE9" w:rsidRPr="00015956">
        <w:rPr>
          <w:rFonts w:ascii="Times New Roman" w:hAnsi="Times New Roman" w:cs="Times New Roman"/>
          <w:sz w:val="24"/>
          <w:szCs w:val="24"/>
        </w:rPr>
        <w:t>fWA</w:t>
      </w:r>
      <w:proofErr w:type="spellEnd"/>
      <w:r w:rsidR="00A14DE9" w:rsidRPr="00015956">
        <w:rPr>
          <w:rFonts w:ascii="Times New Roman" w:hAnsi="Times New Roman" w:cs="Times New Roman"/>
          <w:sz w:val="24"/>
          <w:szCs w:val="24"/>
        </w:rPr>
        <w:t xml:space="preserve"> following </w:t>
      </w:r>
      <w:r w:rsidR="00A14DE9"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PVI was observed on all ECG leads and in </w:t>
      </w:r>
      <w:r w:rsidR="00A90544"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14DE9"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</w:t>
      </w:r>
      <w:proofErr w:type="spellStart"/>
      <w:r w:rsidR="00A14DE9"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>fWA</w:t>
      </w:r>
      <w:proofErr w:type="spellEnd"/>
      <w:r w:rsidR="00A14DE9"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ross the 12-lead ECGs</w:t>
      </w:r>
      <w:r w:rsidR="00015956"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well.</w:t>
      </w:r>
    </w:p>
    <w:p w14:paraId="20AA94BD" w14:textId="202D8CEF" w:rsidR="004D0BC2" w:rsidRPr="00015956" w:rsidRDefault="00AB762A" w:rsidP="00015956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>Supplementa</w:t>
      </w:r>
      <w:r w:rsidR="00B0399A"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S2 and S3 </w:t>
      </w:r>
      <w:r w:rsidR="00012D3C"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de </w:t>
      </w:r>
      <w:r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s between </w:t>
      </w:r>
      <w:proofErr w:type="spellStart"/>
      <w:r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>fWA</w:t>
      </w:r>
      <w:proofErr w:type="spellEnd"/>
      <w:r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t baseline and at the end of W</w:t>
      </w:r>
      <w:r w:rsidR="001620C0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015956">
        <w:rPr>
          <w:rFonts w:ascii="Times New Roman" w:hAnsi="Times New Roman" w:cs="Times New Roman"/>
          <w:color w:val="000000" w:themeColor="text1"/>
          <w:sz w:val="24"/>
          <w:szCs w:val="24"/>
        </w:rPr>
        <w:t>VI, respectively, according to the primary clinical endpoint (SUCCESS vs FAILURE group).</w:t>
      </w:r>
    </w:p>
    <w:p w14:paraId="619C56B2" w14:textId="77777777" w:rsidR="004D0BC2" w:rsidRPr="00015956" w:rsidRDefault="004D0BC2" w:rsidP="00015956">
      <w:pPr>
        <w:pStyle w:val="Paragraphedeliste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5F3448" w14:textId="77777777" w:rsidR="00015956" w:rsidRPr="00AF4F3A" w:rsidRDefault="00015956" w:rsidP="000159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lationship between </w:t>
      </w:r>
      <w:proofErr w:type="spellStart"/>
      <w:r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WA</w:t>
      </w:r>
      <w:proofErr w:type="spellEnd"/>
      <w:r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other clinical predictive markers of ablation outcome</w:t>
      </w:r>
    </w:p>
    <w:p w14:paraId="18F728BA" w14:textId="0A60A49B" w:rsidR="004D0BC2" w:rsidRPr="00AF4F3A" w:rsidRDefault="004D0BC2" w:rsidP="004D0BC2">
      <w:pPr>
        <w:pStyle w:val="Paragraphedeliste"/>
        <w:numPr>
          <w:ilvl w:val="0"/>
          <w:numId w:val="6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emental Figure S2 shows the relationship between </w:t>
      </w:r>
      <w:proofErr w:type="spellStart"/>
      <w:r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>fWA</w:t>
      </w:r>
      <w:proofErr w:type="spellEnd"/>
      <w:r w:rsidRPr="00AF4F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duration in sustained AF, left atrium volume and left atrium volume index.</w:t>
      </w:r>
    </w:p>
    <w:p w14:paraId="415C390D" w14:textId="5CE21AE5" w:rsidR="004D0BC2" w:rsidRDefault="004D0BC2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471482C1" w14:textId="77777777" w:rsidR="00435D20" w:rsidRDefault="00435D20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2B1B5170" w14:textId="77777777" w:rsidR="00435D20" w:rsidRDefault="00435D20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C6A9933" w14:textId="77777777" w:rsidR="00435D20" w:rsidRDefault="00435D20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3F2E2A16" w14:textId="77777777" w:rsidR="00435D20" w:rsidRDefault="00435D20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3A1D9DC9" w14:textId="77777777" w:rsidR="00435D20" w:rsidRDefault="00435D20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E6F3643" w14:textId="77777777" w:rsidR="00435D20" w:rsidRDefault="00435D20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699A985A" w14:textId="77777777" w:rsidR="00435D20" w:rsidRDefault="00435D20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D9B5804" w14:textId="77777777" w:rsidR="00435D20" w:rsidRDefault="00435D20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1FA06DE9" w14:textId="77777777" w:rsidR="00435D20" w:rsidRDefault="00435D20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7CA4321" w14:textId="77777777" w:rsidR="00435D20" w:rsidRDefault="00435D20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1D007BC7" w14:textId="77777777" w:rsidR="00435D20" w:rsidRDefault="00435D20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31FF7B3A" w14:textId="77777777" w:rsidR="00435D20" w:rsidRDefault="00435D20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08EEF8D3" w14:textId="77777777" w:rsidR="00435D20" w:rsidRPr="00015956" w:rsidRDefault="00435D20" w:rsidP="00015956">
      <w:pPr>
        <w:pStyle w:val="Paragraphedeliste"/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2E39E6B0" w14:textId="377C5280" w:rsidR="00ED08D1" w:rsidRPr="006F7639" w:rsidRDefault="004D0BC2" w:rsidP="00D465ED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ED08D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D08D1" w:rsidRPr="006E2D0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D08D1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gramStart"/>
      <w:r w:rsidR="00ED08D1" w:rsidRPr="006E2D0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D08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08D1" w:rsidRPr="006E2D0D">
        <w:rPr>
          <w:rFonts w:ascii="Times New Roman" w:hAnsi="Times New Roman" w:cs="Times New Roman"/>
          <w:sz w:val="24"/>
          <w:szCs w:val="24"/>
        </w:rPr>
        <w:t xml:space="preserve"> </w:t>
      </w:r>
      <w:r w:rsidR="00ED08D1" w:rsidRPr="006E2D0D">
        <w:rPr>
          <w:rFonts w:ascii="Times New Roman" w:hAnsi="Times New Roman" w:cs="Times New Roman"/>
          <w:b/>
          <w:bCs/>
          <w:sz w:val="24"/>
          <w:szCs w:val="24"/>
        </w:rPr>
        <w:t>Clinical</w:t>
      </w:r>
      <w:proofErr w:type="gramEnd"/>
      <w:r w:rsidR="00ED08D1" w:rsidRPr="006E2D0D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study population</w:t>
      </w:r>
    </w:p>
    <w:tbl>
      <w:tblPr>
        <w:tblW w:w="9516" w:type="dxa"/>
        <w:jc w:val="center"/>
        <w:tblLayout w:type="fixed"/>
        <w:tblLook w:val="0420" w:firstRow="1" w:lastRow="0" w:firstColumn="0" w:lastColumn="0" w:noHBand="0" w:noVBand="1"/>
      </w:tblPr>
      <w:tblGrid>
        <w:gridCol w:w="2977"/>
        <w:gridCol w:w="1671"/>
        <w:gridCol w:w="1671"/>
        <w:gridCol w:w="1825"/>
        <w:gridCol w:w="686"/>
        <w:gridCol w:w="686"/>
      </w:tblGrid>
      <w:tr w:rsidR="00DC0580" w:rsidRPr="00DD014D" w14:paraId="70E97C07" w14:textId="77777777" w:rsidTr="00952D6F">
        <w:trPr>
          <w:gridAfter w:val="1"/>
          <w:wAfter w:w="686" w:type="dxa"/>
          <w:trHeight w:val="301"/>
          <w:tblHeader/>
          <w:jc w:val="center"/>
        </w:trPr>
        <w:tc>
          <w:tcPr>
            <w:tcW w:w="29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32CD1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67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127C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verall</w:t>
            </w: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, N = 89</w:t>
            </w: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7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B307C" w14:textId="77777777" w:rsidR="00DC0580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C0580">
              <w:rPr>
                <w:rFonts w:ascii="Arial" w:eastAsia="Arial" w:hAnsi="Arial" w:cs="Arial"/>
                <w:b/>
                <w:sz w:val="16"/>
                <w:szCs w:val="16"/>
              </w:rPr>
              <w:t>AF freedom ON and OFF AADs</w:t>
            </w:r>
            <w:r w:rsidRPr="00DD014D"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</w:p>
          <w:p w14:paraId="0E11009B" w14:textId="19D92E8A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(N = 63)</w:t>
            </w: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84F6" w14:textId="671AA32F" w:rsidR="00DC0580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AF recurrence 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fter redo WPVI</w:t>
            </w:r>
          </w:p>
          <w:p w14:paraId="3D5100D1" w14:textId="01332F19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(N = 26)</w:t>
            </w: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0B4EA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DC0580" w:rsidRPr="00DD014D" w14:paraId="5664B00D" w14:textId="77777777" w:rsidTr="00952D6F">
        <w:trPr>
          <w:gridAfter w:val="1"/>
          <w:wAfter w:w="686" w:type="dxa"/>
          <w:trHeight w:val="393"/>
          <w:jc w:val="center"/>
        </w:trPr>
        <w:tc>
          <w:tcPr>
            <w:tcW w:w="29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7FEAC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1D624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64 (46, 74)</w:t>
            </w:r>
          </w:p>
        </w:tc>
        <w:tc>
          <w:tcPr>
            <w:tcW w:w="16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0EBC3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65 (45, 74)</w:t>
            </w:r>
          </w:p>
        </w:tc>
        <w:tc>
          <w:tcPr>
            <w:tcW w:w="18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152A8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63 (48, 73)</w:t>
            </w:r>
          </w:p>
        </w:tc>
        <w:tc>
          <w:tcPr>
            <w:tcW w:w="68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705C2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DC0580" w:rsidRPr="00DD014D" w14:paraId="424924AA" w14:textId="77777777" w:rsidTr="00952D6F">
        <w:trPr>
          <w:gridAfter w:val="1"/>
          <w:wAfter w:w="686" w:type="dxa"/>
          <w:trHeight w:val="407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2D4FC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ollow-up duration (</w:t>
            </w:r>
            <w:proofErr w:type="spellStart"/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</w:t>
            </w:r>
            <w:proofErr w:type="spellEnd"/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1C7D4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35 (16, 52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BC24B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35 (3, 50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98C85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34 (13, 52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779D1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70</w:t>
            </w:r>
          </w:p>
        </w:tc>
      </w:tr>
      <w:tr w:rsidR="00DC0580" w:rsidRPr="00DD014D" w14:paraId="7A1DE8E7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06128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ADs at FU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BF561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0 (22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14667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9 (14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6D826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11 (42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BFB3" w14:textId="77777777" w:rsidR="00DC0580" w:rsidRPr="00DD014D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DC0580" w:rsidRPr="00DD014D" w14:paraId="43A4BB6D" w14:textId="77777777" w:rsidTr="00952D6F">
        <w:trPr>
          <w:gridAfter w:val="1"/>
          <w:wAfter w:w="686" w:type="dxa"/>
          <w:trHeight w:val="393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CCC91" w14:textId="4AEBDEFD" w:rsidR="00DC0580" w:rsidRPr="00FD111C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FD111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uration of sustained AF (</w:t>
            </w:r>
            <w:proofErr w:type="spellStart"/>
            <w:r w:rsidRPr="00FD111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o</w:t>
            </w:r>
            <w:proofErr w:type="spellEnd"/>
            <w:r w:rsidRPr="00FD111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</w:t>
            </w:r>
          </w:p>
          <w:p w14:paraId="371B3338" w14:textId="0CEDEADE" w:rsidR="00DC0580" w:rsidRPr="00DC0580" w:rsidRDefault="00DC0580" w:rsidP="00DC05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2"/>
              <w:rPr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ED494" w14:textId="262045C8" w:rsidR="00DC0580" w:rsidRPr="00DC0580" w:rsidRDefault="00DC0580" w:rsidP="00DC05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D111C">
              <w:rPr>
                <w:rFonts w:ascii="Arial" w:eastAsia="Arial" w:hAnsi="Arial" w:cs="Arial"/>
                <w:color w:val="000000"/>
                <w:sz w:val="16"/>
                <w:szCs w:val="16"/>
              </w:rPr>
              <w:t>7 (2, 24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AA19A" w14:textId="53B1BCE3" w:rsidR="00DC0580" w:rsidRPr="00DC0580" w:rsidRDefault="00DC0580" w:rsidP="00DC05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D111C">
              <w:rPr>
                <w:rFonts w:ascii="Arial" w:eastAsia="Arial" w:hAnsi="Arial" w:cs="Arial"/>
                <w:color w:val="000000"/>
                <w:sz w:val="16"/>
                <w:szCs w:val="16"/>
              </w:rPr>
              <w:t>6 (2, 24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42A8E" w14:textId="1D86184F" w:rsidR="00DC0580" w:rsidRPr="00DC0580" w:rsidRDefault="00DC0580" w:rsidP="00DC05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D111C">
              <w:rPr>
                <w:rFonts w:ascii="Arial" w:eastAsia="Arial" w:hAnsi="Arial" w:cs="Arial"/>
                <w:color w:val="000000"/>
                <w:sz w:val="16"/>
                <w:szCs w:val="16"/>
              </w:rPr>
              <w:t>10 (3, 23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00677" w14:textId="156C3F0B" w:rsidR="00DC0580" w:rsidRPr="00DC0580" w:rsidRDefault="00DC0580" w:rsidP="00DC05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FD111C">
              <w:rPr>
                <w:rFonts w:ascii="Arial" w:eastAsia="Arial" w:hAnsi="Arial" w:cs="Arial"/>
                <w:color w:val="000000"/>
                <w:sz w:val="16"/>
                <w:szCs w:val="16"/>
              </w:rPr>
              <w:t>0.047</w:t>
            </w:r>
          </w:p>
        </w:tc>
      </w:tr>
      <w:tr w:rsidR="00DC0580" w:rsidRPr="00DD014D" w14:paraId="6E66E824" w14:textId="77777777" w:rsidTr="00952D6F">
        <w:trPr>
          <w:gridAfter w:val="1"/>
          <w:wAfter w:w="686" w:type="dxa"/>
          <w:trHeight w:val="393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F1DE1" w14:textId="24FEB3A3" w:rsidR="00DC0580" w:rsidRPr="00AF4F3A" w:rsidRDefault="00DC0580" w:rsidP="00DC05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Type of AF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A27FD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CFA4B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AB981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C24A6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C0580" w:rsidRPr="00DD014D" w14:paraId="7F50BB2F" w14:textId="77777777" w:rsidTr="00952D6F">
        <w:trPr>
          <w:gridAfter w:val="1"/>
          <w:wAfter w:w="686" w:type="dxa"/>
          <w:trHeight w:val="393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44315" w14:textId="4CC30AC4" w:rsidR="00DC0580" w:rsidRPr="00AF4F3A" w:rsidRDefault="00DC0580" w:rsidP="00952D6F">
            <w:pPr>
              <w:pStyle w:val="Paragraphedeliste"/>
              <w:numPr>
                <w:ilvl w:val="0"/>
                <w:numId w:val="8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567" w:right="102" w:hanging="283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Long-standing persistent </w:t>
            </w:r>
            <w:r w:rsidRPr="00AF4F3A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  <w:p w14:paraId="2B33D22B" w14:textId="77777777" w:rsidR="00DC0580" w:rsidRPr="00AF4F3A" w:rsidRDefault="00DC0580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2971B" w14:textId="5EB78DE0" w:rsidR="00DC0580" w:rsidRPr="00AF4F3A" w:rsidRDefault="00DC0580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 (18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BDEB2" w14:textId="6C3C7DB1" w:rsidR="00DC0580" w:rsidRPr="00AF4F3A" w:rsidRDefault="00DC0580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 (16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B1E1E" w14:textId="050F1BF7" w:rsidR="00DC0580" w:rsidRPr="00AF4F3A" w:rsidRDefault="00DC0580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 (19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55028" w14:textId="4F0EFFAF" w:rsidR="00DC0580" w:rsidRPr="00AF4F3A" w:rsidRDefault="00DC0580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76</w:t>
            </w:r>
          </w:p>
        </w:tc>
      </w:tr>
      <w:tr w:rsidR="00DC0580" w:rsidRPr="00DD014D" w14:paraId="6C66DF5F" w14:textId="77777777" w:rsidTr="00952D6F">
        <w:trPr>
          <w:gridAfter w:val="1"/>
          <w:wAfter w:w="686" w:type="dxa"/>
          <w:trHeight w:val="393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63416" w14:textId="1AEFA52E" w:rsidR="00DC0580" w:rsidRPr="00AF4F3A" w:rsidRDefault="00DC0580" w:rsidP="00952D6F">
            <w:pPr>
              <w:pStyle w:val="Paragraphedeliste"/>
              <w:numPr>
                <w:ilvl w:val="0"/>
                <w:numId w:val="8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567" w:right="102" w:hanging="283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ersistent </w:t>
            </w:r>
            <w:r w:rsidRPr="00AF4F3A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8E81C" w14:textId="4D5997CA" w:rsidR="00DC0580" w:rsidRPr="00AF4F3A" w:rsidRDefault="00DC0580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3 (82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D7C3F" w14:textId="3718E18C" w:rsidR="00DC0580" w:rsidRPr="00AF4F3A" w:rsidRDefault="00DC0580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3 (84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46351" w14:textId="3F78A3EC" w:rsidR="00DC0580" w:rsidRPr="00AF4F3A" w:rsidRDefault="00DC0580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1 (81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F748C" w14:textId="77777777" w:rsidR="00DC0580" w:rsidRPr="00AF4F3A" w:rsidRDefault="00DC0580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C0580" w:rsidRPr="00DD014D" w14:paraId="0B30936A" w14:textId="77777777" w:rsidTr="00952D6F">
        <w:trPr>
          <w:gridAfter w:val="1"/>
          <w:wAfter w:w="686" w:type="dxa"/>
          <w:trHeight w:val="407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72748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Time since AF diagnosis (yrs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AB11A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0 (1.0, 12.6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8F1E9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0 (1.0, 12.9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54BB6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0 (1.0, 11.3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039A8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63</w:t>
            </w:r>
          </w:p>
        </w:tc>
      </w:tr>
      <w:tr w:rsidR="00DC0580" w:rsidRPr="00DD014D" w14:paraId="0E9F0F1E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3F185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Female/Male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55502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hAnsi="Arial" w:cs="Arial"/>
                <w:color w:val="000000" w:themeColor="text1"/>
                <w:sz w:val="16"/>
                <w:szCs w:val="16"/>
              </w:rPr>
              <w:t>22/67 (25, 75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AF175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hAnsi="Arial" w:cs="Arial"/>
                <w:color w:val="000000" w:themeColor="text1"/>
                <w:sz w:val="16"/>
                <w:szCs w:val="16"/>
              </w:rPr>
              <w:t>13/50 (21, 79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E1D80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hAnsi="Arial" w:cs="Arial"/>
                <w:color w:val="000000" w:themeColor="text1"/>
                <w:sz w:val="16"/>
                <w:szCs w:val="16"/>
              </w:rPr>
              <w:t>9/17 (35, 65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31D7E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DC0580" w:rsidRPr="00DD014D" w14:paraId="4CF4F643" w14:textId="77777777" w:rsidTr="00952D6F">
        <w:trPr>
          <w:gridAfter w:val="1"/>
          <w:wAfter w:w="686" w:type="dxa"/>
          <w:trHeight w:val="393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3A90D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LVEF (Simpson method, in 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8FF36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5 (25, 65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389E4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5 (25, 65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DD069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5 (25, 65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15D4B" w14:textId="77777777" w:rsidR="00DC0580" w:rsidRPr="00AF4F3A" w:rsidRDefault="00DC0580" w:rsidP="00467B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952D6F" w:rsidRPr="00E56FC8" w14:paraId="1911BA80" w14:textId="24EC6A75" w:rsidTr="00952D6F">
        <w:trPr>
          <w:trHeight w:val="393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205DC" w14:textId="13187218" w:rsidR="00952D6F" w:rsidRPr="00AF4F3A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Left atrial volume (ml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7CFB9" w14:textId="2BDDCE06" w:rsidR="00952D6F" w:rsidRPr="00AF4F3A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7 (70, 191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896FD" w14:textId="773584B5" w:rsidR="00952D6F" w:rsidRPr="00AF4F3A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3 (70, 169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55D3F" w14:textId="5B310D5C" w:rsidR="00952D6F" w:rsidRPr="00AF4F3A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2 (73, 196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724F5" w14:textId="17303045" w:rsidR="00952D6F" w:rsidRPr="00AF4F3A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686" w:type="dxa"/>
          </w:tcPr>
          <w:p w14:paraId="1CBCD3DC" w14:textId="6AF6584F" w:rsidR="00952D6F" w:rsidRPr="00E56FC8" w:rsidRDefault="00952D6F" w:rsidP="00952D6F">
            <w:pPr>
              <w:spacing w:after="160" w:line="259" w:lineRule="auto"/>
            </w:pPr>
          </w:p>
        </w:tc>
      </w:tr>
      <w:tr w:rsidR="00952D6F" w:rsidRPr="00E56FC8" w14:paraId="1EA3B958" w14:textId="77777777" w:rsidTr="00952D6F">
        <w:trPr>
          <w:gridAfter w:val="1"/>
          <w:wAfter w:w="686" w:type="dxa"/>
          <w:trHeight w:val="393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85775" w14:textId="1380ACE5" w:rsidR="00952D6F" w:rsidRPr="00AF4F3A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LAVI (ml/m</w:t>
            </w:r>
            <w:r w:rsidRPr="00AF4F3A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F4F3A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00BA8" w14:textId="77777777" w:rsidR="00952D6F" w:rsidRPr="00AF4F3A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6 (35, 88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BF217" w14:textId="77777777" w:rsidR="00952D6F" w:rsidRPr="00AF4F3A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6 (35, 85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32FD3" w14:textId="77777777" w:rsidR="00952D6F" w:rsidRPr="00AF4F3A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5 (35, 85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9DB6D" w14:textId="77777777" w:rsidR="00952D6F" w:rsidRPr="00AF4F3A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AF4F3A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.46</w:t>
            </w:r>
          </w:p>
        </w:tc>
      </w:tr>
      <w:tr w:rsidR="00952D6F" w:rsidRPr="00DD014D" w14:paraId="1CF96DD3" w14:textId="77777777" w:rsidTr="00952D6F">
        <w:trPr>
          <w:gridAfter w:val="1"/>
          <w:wAfter w:w="686" w:type="dxa"/>
          <w:trHeight w:val="393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A2928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MI (Kg/m2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9A23F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8.0 (21.4, 39.0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22600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9.0 (21.1, 35.9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8A30B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8.0 (23.0, 42.8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896AE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952D6F" w:rsidRPr="00DD014D" w14:paraId="2732F6A1" w14:textId="77777777" w:rsidTr="00952D6F">
        <w:trPr>
          <w:gridAfter w:val="1"/>
          <w:wAfter w:w="686" w:type="dxa"/>
          <w:trHeight w:val="433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6FE9C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ypertension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28109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6 (6.7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D125C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6 (9.5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60FF7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9D23A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952D6F" w:rsidRPr="00DD014D" w14:paraId="4F7F16DA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C4631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AD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DBF7C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8 (9.0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7D149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7 (11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4C42C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1 (3.8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9EB27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952D6F" w:rsidRPr="00DD014D" w14:paraId="4762E092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C814F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CM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9A4EA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 (2.2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89074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 (3.2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A9E1C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9DD7E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</w:t>
            </w:r>
          </w:p>
        </w:tc>
      </w:tr>
      <w:tr w:rsidR="00952D6F" w:rsidRPr="00DD014D" w14:paraId="2E881946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E2AEA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HD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11FBC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9 (10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B4924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6 (9.5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19562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3 (12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20148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952D6F" w:rsidRPr="00DD014D" w14:paraId="6804384C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E5E68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SAS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89CAB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37 (42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EFA46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7 (43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44B70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10 (38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B6310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952D6F" w:rsidRPr="00DD014D" w14:paraId="34FF0E6A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0B380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Diabetes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2DA97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10 (11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8A952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10 (16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4A028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F91F4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031</w:t>
            </w:r>
          </w:p>
        </w:tc>
      </w:tr>
      <w:tr w:rsidR="00952D6F" w:rsidRPr="00DD014D" w14:paraId="613353CC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8CB01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Tobacco (%) 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0BEAE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19 (21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FE078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12 (19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32B78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7 (27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87092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952D6F" w:rsidRPr="00DD014D" w14:paraId="5BC7548C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2B33F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ypercholesterolemia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32E36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31 (35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09B8C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5 (40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BF9BE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6 (23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D18A6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952D6F" w:rsidRPr="00DD014D" w14:paraId="1BD624D1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5A33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edication at baseline (index PVI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81A1C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E9E3B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91326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FC0DA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</w:tr>
      <w:tr w:rsidR="00952D6F" w:rsidRPr="00DD014D" w14:paraId="1B9BF81B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F338E" w14:textId="4F9BE598" w:rsidR="00952D6F" w:rsidRPr="004B60C8" w:rsidRDefault="00952D6F" w:rsidP="00952D6F">
            <w:pPr>
              <w:pStyle w:val="Paragraphedeliste"/>
              <w:numPr>
                <w:ilvl w:val="0"/>
                <w:numId w:val="4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sz w:val="16"/>
                <w:szCs w:val="16"/>
              </w:rPr>
            </w:pPr>
            <w:r w:rsidRPr="004B60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Betablocker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988F4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68 (76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7E597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50 (79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F94D7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18 (69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E9D0E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952D6F" w:rsidRPr="00DD014D" w14:paraId="37DA87EB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9EB5D" w14:textId="77777777" w:rsidR="00952D6F" w:rsidRPr="004B60C8" w:rsidRDefault="00952D6F" w:rsidP="00952D6F">
            <w:pPr>
              <w:pStyle w:val="Paragraphedeliste"/>
              <w:numPr>
                <w:ilvl w:val="0"/>
                <w:numId w:val="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sz w:val="16"/>
                <w:szCs w:val="16"/>
              </w:rPr>
            </w:pPr>
            <w:r w:rsidRPr="004B60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ADs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73A88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30 (35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D54E3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1 (35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E6E5E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9 (36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DEA83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952D6F" w:rsidRPr="00DD014D" w14:paraId="2B6D446D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D2487" w14:textId="77777777" w:rsidR="00952D6F" w:rsidRPr="004B60C8" w:rsidRDefault="00952D6F" w:rsidP="00952D6F">
            <w:pPr>
              <w:pStyle w:val="Paragraphedeliste"/>
              <w:numPr>
                <w:ilvl w:val="0"/>
                <w:numId w:val="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sz w:val="16"/>
                <w:szCs w:val="16"/>
              </w:rPr>
            </w:pPr>
            <w:r w:rsidRPr="004B60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CB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F26F0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7 (7.9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57B22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3 (4.8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1BF29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4 (15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49D8F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952D6F" w:rsidRPr="00DD014D" w14:paraId="03BBAFAB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6DC65" w14:textId="77777777" w:rsidR="00952D6F" w:rsidRPr="004B60C8" w:rsidRDefault="00952D6F" w:rsidP="00952D6F">
            <w:pPr>
              <w:pStyle w:val="Paragraphedeliste"/>
              <w:numPr>
                <w:ilvl w:val="0"/>
                <w:numId w:val="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sz w:val="16"/>
                <w:szCs w:val="16"/>
              </w:rPr>
            </w:pPr>
            <w:r w:rsidRPr="004B60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CE inhibitor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1DD84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5 (28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BEE18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18 (29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9B9BA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7 (27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6327C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952D6F" w:rsidRPr="00DD014D" w14:paraId="7B9F1DA6" w14:textId="77777777" w:rsidTr="00952D6F">
        <w:trPr>
          <w:gridAfter w:val="1"/>
          <w:wAfter w:w="686" w:type="dxa"/>
          <w:trHeight w:val="419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EE6D2" w14:textId="77777777" w:rsidR="00952D6F" w:rsidRPr="004B60C8" w:rsidRDefault="00952D6F" w:rsidP="00952D6F">
            <w:pPr>
              <w:pStyle w:val="Paragraphedeliste"/>
              <w:numPr>
                <w:ilvl w:val="0"/>
                <w:numId w:val="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sz w:val="16"/>
                <w:szCs w:val="16"/>
              </w:rPr>
            </w:pPr>
            <w:proofErr w:type="gramStart"/>
            <w:r w:rsidRPr="004B60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atin</w:t>
            </w:r>
            <w:proofErr w:type="gramEnd"/>
            <w:r w:rsidRPr="004B60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9ECDE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13 (15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0CDAE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11 (17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F3532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 (7.7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0955E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952D6F" w:rsidRPr="00DD014D" w14:paraId="6D7A1011" w14:textId="77777777" w:rsidTr="00952D6F">
        <w:trPr>
          <w:gridAfter w:val="1"/>
          <w:wAfter w:w="686" w:type="dxa"/>
          <w:trHeight w:val="433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155BA" w14:textId="77777777" w:rsidR="00952D6F" w:rsidRPr="004B60C8" w:rsidRDefault="00952D6F" w:rsidP="00952D6F">
            <w:pPr>
              <w:pStyle w:val="Paragraphedeliste"/>
              <w:numPr>
                <w:ilvl w:val="0"/>
                <w:numId w:val="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sz w:val="16"/>
                <w:szCs w:val="16"/>
              </w:rPr>
            </w:pPr>
            <w:r w:rsidRPr="004B60C8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ngiotensin receptor antagonist (%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2941E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11 (12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90AAF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8 (13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B8F80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3 (12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DF26D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9</w:t>
            </w:r>
          </w:p>
        </w:tc>
      </w:tr>
      <w:tr w:rsidR="00952D6F" w:rsidRPr="00DD014D" w14:paraId="532D7E7B" w14:textId="77777777" w:rsidTr="00952D6F">
        <w:trPr>
          <w:gridAfter w:val="1"/>
          <w:wAfter w:w="686" w:type="dxa"/>
          <w:trHeight w:val="371"/>
          <w:jc w:val="center"/>
        </w:trPr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75F86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umulative ablation time of index procedure (sec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8818E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061 (1241-3532)</w:t>
            </w:r>
          </w:p>
        </w:tc>
        <w:tc>
          <w:tcPr>
            <w:tcW w:w="167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EF162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051 (1237- 3367)</w:t>
            </w:r>
          </w:p>
        </w:tc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F43C6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2071 (1288-4139)</w:t>
            </w:r>
          </w:p>
        </w:tc>
        <w:tc>
          <w:tcPr>
            <w:tcW w:w="68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5D872" w14:textId="77777777" w:rsidR="00952D6F" w:rsidRPr="00DD014D" w:rsidRDefault="00952D6F" w:rsidP="00952D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</w:rPr>
              <w:t>0.53</w:t>
            </w:r>
          </w:p>
        </w:tc>
      </w:tr>
    </w:tbl>
    <w:p w14:paraId="135A1246" w14:textId="77777777" w:rsidR="00ED08D1" w:rsidRDefault="00ED08D1" w:rsidP="00ED08D1">
      <w:pPr>
        <w:tabs>
          <w:tab w:val="left" w:pos="1522"/>
        </w:tabs>
        <w:spacing w:before="120" w:after="0" w:line="480" w:lineRule="auto"/>
        <w:rPr>
          <w:sz w:val="32"/>
          <w:szCs w:val="32"/>
        </w:rPr>
      </w:pPr>
      <w:r w:rsidRPr="006E2D0D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1</w:t>
      </w:r>
      <w:r w:rsidRPr="006E2D0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Median and IQR (5%-95%) or Frequency (%)  </w:t>
      </w:r>
    </w:p>
    <w:p w14:paraId="017BB5E4" w14:textId="77777777" w:rsidR="00ED08D1" w:rsidRDefault="00ED08D1" w:rsidP="00ED08D1">
      <w:pPr>
        <w:tabs>
          <w:tab w:val="left" w:pos="1522"/>
        </w:tabs>
        <w:spacing w:before="120"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E2D0D">
        <w:rPr>
          <w:rFonts w:ascii="Times New Roman" w:eastAsia="Arial" w:hAnsi="Times New Roman" w:cs="Times New Roman"/>
          <w:color w:val="000000"/>
          <w:sz w:val="24"/>
          <w:szCs w:val="24"/>
        </w:rPr>
        <w:lastRenderedPageBreak/>
        <w:t xml:space="preserve">AADs = </w:t>
      </w:r>
      <w:proofErr w:type="gramStart"/>
      <w:r w:rsidRPr="006E2D0D">
        <w:rPr>
          <w:rFonts w:ascii="Times New Roman" w:eastAsia="Arial" w:hAnsi="Times New Roman" w:cs="Times New Roman"/>
          <w:color w:val="000000"/>
          <w:sz w:val="24"/>
          <w:szCs w:val="24"/>
        </w:rPr>
        <w:t>antiarrhythmics ;</w:t>
      </w:r>
      <w:proofErr w:type="gramEnd"/>
      <w:r w:rsidRPr="006E2D0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CE = angiotensin converting enzyme ; </w:t>
      </w:r>
      <w:r w:rsidRPr="00435D20">
        <w:rPr>
          <w:rFonts w:ascii="Times New Roman" w:eastAsia="Arial" w:hAnsi="Times New Roman" w:cs="Times New Roman"/>
          <w:color w:val="000000"/>
          <w:sz w:val="24"/>
          <w:szCs w:val="24"/>
        </w:rPr>
        <w:t>LAVI = left atrial volume index ;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6E2D0D">
        <w:rPr>
          <w:rFonts w:ascii="Times New Roman" w:eastAsia="Arial" w:hAnsi="Times New Roman" w:cs="Times New Roman"/>
          <w:color w:val="000000"/>
          <w:sz w:val="24"/>
          <w:szCs w:val="24"/>
        </w:rPr>
        <w:t>CAD =coronary Artery Disease ;  CCB = calcium channel blocker</w:t>
      </w:r>
      <w:r>
        <w:rPr>
          <w:rFonts w:ascii="Times New Roman" w:eastAsia="Arial" w:hAnsi="Times New Roman" w:cs="Times New Roman"/>
          <w:color w:val="000000"/>
          <w:sz w:val="24"/>
          <w:szCs w:val="24"/>
        </w:rPr>
        <w:t>;</w:t>
      </w:r>
      <w:r w:rsidRPr="006E2D0D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FU = follow-up ; HCM = hypertrophic cardiomyopathy ;  OSAS = obstructive sleep apnea syndrome ; PVI = pulmonary vein isolation ; VHD = valvular heart disease </w:t>
      </w:r>
    </w:p>
    <w:p w14:paraId="01FD909F" w14:textId="77777777" w:rsidR="00ED08D1" w:rsidRDefault="00ED08D1" w:rsidP="00ED08D1">
      <w:pPr>
        <w:tabs>
          <w:tab w:val="left" w:pos="1522"/>
        </w:tabs>
        <w:spacing w:before="120"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E2D0D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2</w:t>
      </w:r>
      <w:r w:rsidRPr="006E2D0D">
        <w:rPr>
          <w:rFonts w:ascii="Times New Roman" w:hAnsi="Times New Roman" w:cs="Times New Roman"/>
          <w:sz w:val="24"/>
          <w:szCs w:val="24"/>
        </w:rPr>
        <w:t xml:space="preserve"> Mann–Whitney U-test</w:t>
      </w:r>
      <w:r w:rsidRPr="006E2D0D">
        <w:rPr>
          <w:rFonts w:ascii="Times New Roman" w:eastAsia="Arial" w:hAnsi="Times New Roman" w:cs="Times New Roman"/>
          <w:color w:val="000000"/>
          <w:sz w:val="24"/>
          <w:szCs w:val="24"/>
        </w:rPr>
        <w:t>; Pearson's Chi-squared test; Fisher's exact test</w:t>
      </w:r>
    </w:p>
    <w:p w14:paraId="77A1DE5B" w14:textId="77777777" w:rsidR="00ED08D1" w:rsidRDefault="00ED08D1" w:rsidP="00ED08D1">
      <w:pPr>
        <w:tabs>
          <w:tab w:val="left" w:pos="1522"/>
        </w:tabs>
        <w:spacing w:before="120"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7D2A14FB" w14:textId="77777777" w:rsidR="00F031F0" w:rsidRDefault="00F031F0" w:rsidP="00F031F0">
      <w:pPr>
        <w:tabs>
          <w:tab w:val="left" w:pos="1522"/>
        </w:tabs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19CC6CA" w14:textId="77777777" w:rsidR="00F031F0" w:rsidRDefault="00F031F0" w:rsidP="00F031F0">
      <w:pPr>
        <w:tabs>
          <w:tab w:val="left" w:pos="1522"/>
        </w:tabs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74F2F36" w14:textId="77777777" w:rsidR="00F031F0" w:rsidRDefault="00F031F0" w:rsidP="00F031F0">
      <w:pPr>
        <w:tabs>
          <w:tab w:val="left" w:pos="1522"/>
        </w:tabs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33B51687" w14:textId="77777777" w:rsidR="00F031F0" w:rsidRDefault="00F031F0" w:rsidP="00F031F0">
      <w:pPr>
        <w:tabs>
          <w:tab w:val="left" w:pos="1522"/>
        </w:tabs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1A4F93E" w14:textId="77777777" w:rsidR="00F031F0" w:rsidRDefault="00F031F0" w:rsidP="00F031F0">
      <w:pPr>
        <w:tabs>
          <w:tab w:val="left" w:pos="1522"/>
        </w:tabs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48485D8A" w14:textId="77777777" w:rsidR="00F031F0" w:rsidRDefault="00F031F0" w:rsidP="00F031F0">
      <w:pPr>
        <w:tabs>
          <w:tab w:val="left" w:pos="1522"/>
        </w:tabs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D55C487" w14:textId="77777777" w:rsidR="00F031F0" w:rsidRDefault="00F031F0" w:rsidP="00F031F0">
      <w:pPr>
        <w:tabs>
          <w:tab w:val="left" w:pos="1522"/>
        </w:tabs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0A888F6" w14:textId="77777777" w:rsidR="00F031F0" w:rsidRDefault="00F031F0" w:rsidP="00F031F0">
      <w:pPr>
        <w:tabs>
          <w:tab w:val="left" w:pos="1522"/>
        </w:tabs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4A5C8803" w14:textId="77777777" w:rsidR="00F031F0" w:rsidRDefault="00F031F0" w:rsidP="00F031F0">
      <w:pPr>
        <w:tabs>
          <w:tab w:val="left" w:pos="1522"/>
        </w:tabs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2E8960CD" w14:textId="77777777" w:rsidR="00F031F0" w:rsidRDefault="00F031F0" w:rsidP="00F031F0">
      <w:pPr>
        <w:tabs>
          <w:tab w:val="left" w:pos="1522"/>
        </w:tabs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78433DE" w14:textId="77777777" w:rsidR="00F031F0" w:rsidRDefault="00F031F0" w:rsidP="00F031F0">
      <w:pPr>
        <w:tabs>
          <w:tab w:val="left" w:pos="1522"/>
        </w:tabs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41AF66F7" w14:textId="77777777" w:rsidR="00F031F0" w:rsidRDefault="00F031F0" w:rsidP="00F031F0">
      <w:pPr>
        <w:tabs>
          <w:tab w:val="left" w:pos="1522"/>
        </w:tabs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3D95974A" w14:textId="688D9563" w:rsidR="00D07169" w:rsidRDefault="00D07169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E514A0B" wp14:editId="6A6FCEEF">
            <wp:extent cx="6188659" cy="4536446"/>
            <wp:effectExtent l="0" t="0" r="3175" b="0"/>
            <wp:docPr id="90" name="Imag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169" cy="4550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25AE4" w14:textId="6505939D" w:rsidR="005906C5" w:rsidRDefault="00C83D87" w:rsidP="00F031F0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31F0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proofErr w:type="gramStart"/>
      <w:r w:rsidRPr="00F031F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031F0">
        <w:rPr>
          <w:rFonts w:ascii="Times New Roman" w:hAnsi="Times New Roman" w:cs="Times New Roman"/>
          <w:sz w:val="24"/>
          <w:szCs w:val="24"/>
        </w:rPr>
        <w:t xml:space="preserve"> </w:t>
      </w:r>
      <w:r w:rsidR="002E5D3B">
        <w:rPr>
          <w:rFonts w:ascii="Times New Roman" w:hAnsi="Times New Roman" w:cs="Times New Roman"/>
          <w:sz w:val="24"/>
          <w:szCs w:val="24"/>
        </w:rPr>
        <w:t xml:space="preserve"> </w:t>
      </w:r>
      <w:r w:rsidR="005906C5" w:rsidRPr="00A213BE">
        <w:rPr>
          <w:rFonts w:ascii="Times New Roman" w:hAnsi="Times New Roman" w:cs="Times New Roman"/>
          <w:b/>
          <w:bCs/>
          <w:sz w:val="24"/>
          <w:szCs w:val="24"/>
        </w:rPr>
        <w:t>Effect</w:t>
      </w:r>
      <w:proofErr w:type="gramEnd"/>
      <w:r w:rsidR="005906C5" w:rsidRPr="00A213BE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B67CDB">
        <w:rPr>
          <w:rFonts w:ascii="Times New Roman" w:hAnsi="Times New Roman" w:cs="Times New Roman"/>
          <w:b/>
          <w:bCs/>
          <w:sz w:val="24"/>
          <w:szCs w:val="24"/>
        </w:rPr>
        <w:t xml:space="preserve">first time </w:t>
      </w:r>
      <w:r w:rsidR="005906C5" w:rsidRPr="00A213BE">
        <w:rPr>
          <w:rFonts w:ascii="Times New Roman" w:hAnsi="Times New Roman" w:cs="Times New Roman"/>
          <w:b/>
          <w:bCs/>
          <w:sz w:val="24"/>
          <w:szCs w:val="24"/>
        </w:rPr>
        <w:t xml:space="preserve">WPVI on f-waves amplitude </w:t>
      </w:r>
      <w:r w:rsidR="005906C5">
        <w:rPr>
          <w:rFonts w:ascii="Times New Roman" w:hAnsi="Times New Roman" w:cs="Times New Roman"/>
          <w:b/>
          <w:bCs/>
          <w:sz w:val="24"/>
          <w:szCs w:val="24"/>
        </w:rPr>
        <w:t>on the</w:t>
      </w:r>
      <w:r w:rsidR="005C7460">
        <w:rPr>
          <w:rFonts w:ascii="Times New Roman" w:hAnsi="Times New Roman" w:cs="Times New Roman"/>
          <w:b/>
          <w:bCs/>
          <w:sz w:val="24"/>
          <w:szCs w:val="24"/>
        </w:rPr>
        <w:t xml:space="preserve"> entire</w:t>
      </w:r>
      <w:r w:rsidR="005906C5">
        <w:rPr>
          <w:rFonts w:ascii="Times New Roman" w:hAnsi="Times New Roman" w:cs="Times New Roman"/>
          <w:b/>
          <w:bCs/>
          <w:sz w:val="24"/>
          <w:szCs w:val="24"/>
        </w:rPr>
        <w:t xml:space="preserve"> study population (n = 114)</w:t>
      </w:r>
    </w:p>
    <w:p w14:paraId="71E39272" w14:textId="13965553" w:rsidR="00C83D87" w:rsidRPr="00F031F0" w:rsidRDefault="00D07169" w:rsidP="00F031F0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F031F0">
        <w:rPr>
          <w:rFonts w:ascii="Times New Roman" w:hAnsi="Times New Roman" w:cs="Times New Roman"/>
          <w:sz w:val="24"/>
          <w:szCs w:val="24"/>
        </w:rPr>
        <w:t xml:space="preserve">Mean </w:t>
      </w:r>
      <w:r w:rsidR="00C83D87" w:rsidRPr="00F031F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031F0">
        <w:rPr>
          <w:rFonts w:ascii="Times New Roman" w:hAnsi="Times New Roman" w:cs="Times New Roman"/>
          <w:sz w:val="24"/>
          <w:szCs w:val="24"/>
        </w:rPr>
        <w:t>mean</w:t>
      </w:r>
      <w:r w:rsidR="00C83D87" w:rsidRPr="00F031F0">
        <w:rPr>
          <w:rFonts w:ascii="Times New Roman" w:hAnsi="Times New Roman" w:cs="Times New Roman"/>
          <w:sz w:val="24"/>
          <w:szCs w:val="24"/>
        </w:rPr>
        <w:t>fWA</w:t>
      </w:r>
      <w:proofErr w:type="spellEnd"/>
      <w:r w:rsidR="00C83D87" w:rsidRPr="00F031F0">
        <w:rPr>
          <w:rFonts w:ascii="Times New Roman" w:hAnsi="Times New Roman" w:cs="Times New Roman"/>
          <w:sz w:val="24"/>
          <w:szCs w:val="24"/>
        </w:rPr>
        <w:t xml:space="preserve">) of the </w:t>
      </w:r>
      <w:proofErr w:type="spellStart"/>
      <w:r w:rsidR="00C83D87" w:rsidRPr="00F031F0">
        <w:rPr>
          <w:rFonts w:ascii="Times New Roman" w:hAnsi="Times New Roman" w:cs="Times New Roman"/>
          <w:sz w:val="24"/>
          <w:szCs w:val="24"/>
        </w:rPr>
        <w:t>fWA</w:t>
      </w:r>
      <w:proofErr w:type="spellEnd"/>
      <w:r w:rsidR="00C83D87" w:rsidRPr="00F031F0">
        <w:rPr>
          <w:rFonts w:ascii="Times New Roman" w:hAnsi="Times New Roman" w:cs="Times New Roman"/>
          <w:sz w:val="24"/>
          <w:szCs w:val="24"/>
        </w:rPr>
        <w:t xml:space="preserve"> values across the 12 ECG leads, and absolute </w:t>
      </w:r>
      <w:proofErr w:type="spellStart"/>
      <w:r w:rsidR="00C83D87" w:rsidRPr="00F031F0">
        <w:rPr>
          <w:rFonts w:ascii="Times New Roman" w:hAnsi="Times New Roman" w:cs="Times New Roman"/>
          <w:sz w:val="24"/>
          <w:szCs w:val="24"/>
        </w:rPr>
        <w:t>fWA</w:t>
      </w:r>
      <w:proofErr w:type="spellEnd"/>
      <w:r w:rsidR="00C83D87" w:rsidRPr="00F031F0">
        <w:rPr>
          <w:rFonts w:ascii="Times New Roman" w:hAnsi="Times New Roman" w:cs="Times New Roman"/>
          <w:sz w:val="24"/>
          <w:szCs w:val="24"/>
        </w:rPr>
        <w:t xml:space="preserve"> values at baseline (blue </w:t>
      </w:r>
      <w:proofErr w:type="spellStart"/>
      <w:r w:rsidR="00C83D87" w:rsidRPr="00F031F0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="00C83D87" w:rsidRPr="00F031F0">
        <w:rPr>
          <w:rFonts w:ascii="Times New Roman" w:hAnsi="Times New Roman" w:cs="Times New Roman"/>
          <w:sz w:val="24"/>
          <w:szCs w:val="24"/>
        </w:rPr>
        <w:t xml:space="preserve">) and at </w:t>
      </w:r>
      <w:proofErr w:type="spellStart"/>
      <w:r w:rsidR="00C83D87" w:rsidRPr="00F031F0">
        <w:rPr>
          <w:rFonts w:ascii="Times New Roman" w:hAnsi="Times New Roman" w:cs="Times New Roman"/>
          <w:sz w:val="24"/>
          <w:szCs w:val="24"/>
        </w:rPr>
        <w:t>endWPVI</w:t>
      </w:r>
      <w:proofErr w:type="spellEnd"/>
      <w:r w:rsidR="00C83D87" w:rsidRPr="00F031F0">
        <w:rPr>
          <w:rFonts w:ascii="Times New Roman" w:hAnsi="Times New Roman" w:cs="Times New Roman"/>
          <w:sz w:val="24"/>
          <w:szCs w:val="24"/>
        </w:rPr>
        <w:t xml:space="preserve"> (red </w:t>
      </w:r>
      <w:proofErr w:type="spellStart"/>
      <w:r w:rsidR="00C83D87" w:rsidRPr="00F031F0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="00C83D87" w:rsidRPr="00F031F0">
        <w:rPr>
          <w:rFonts w:ascii="Times New Roman" w:hAnsi="Times New Roman" w:cs="Times New Roman"/>
          <w:sz w:val="24"/>
          <w:szCs w:val="24"/>
        </w:rPr>
        <w:t>) are displayed for each individual ECG lead. Relative change (</w:t>
      </w:r>
      <w:proofErr w:type="spellStart"/>
      <w:r w:rsidR="00C83D87" w:rsidRPr="00F031F0">
        <w:rPr>
          <w:rFonts w:ascii="Times New Roman" w:eastAsia="DengXian" w:hAnsi="Times New Roman" w:cs="Times New Roman"/>
          <w:sz w:val="24"/>
          <w:szCs w:val="24"/>
        </w:rPr>
        <w:t>Δ</w:t>
      </w:r>
      <w:r w:rsidR="00C83D87" w:rsidRPr="00F031F0">
        <w:rPr>
          <w:rFonts w:ascii="Times New Roman" w:hAnsi="Times New Roman" w:cs="Times New Roman"/>
          <w:sz w:val="24"/>
          <w:szCs w:val="24"/>
        </w:rPr>
        <w:t>fWA</w:t>
      </w:r>
      <w:proofErr w:type="spellEnd"/>
      <w:r w:rsidR="00C83D87" w:rsidRPr="00F031F0">
        <w:rPr>
          <w:rFonts w:ascii="Times New Roman" w:hAnsi="Times New Roman" w:cs="Times New Roman"/>
          <w:sz w:val="24"/>
          <w:szCs w:val="24"/>
        </w:rPr>
        <w:t xml:space="preserve">%) in </w:t>
      </w:r>
      <w:proofErr w:type="spellStart"/>
      <w:r w:rsidR="00C83D87" w:rsidRPr="00F031F0">
        <w:rPr>
          <w:rFonts w:ascii="Times New Roman" w:hAnsi="Times New Roman" w:cs="Times New Roman"/>
          <w:sz w:val="24"/>
          <w:szCs w:val="24"/>
        </w:rPr>
        <w:t>fWA</w:t>
      </w:r>
      <w:proofErr w:type="spellEnd"/>
      <w:r w:rsidR="00C83D87" w:rsidRPr="00F031F0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="00C83D87" w:rsidRPr="00F031F0">
        <w:rPr>
          <w:rFonts w:ascii="Times New Roman" w:hAnsi="Times New Roman" w:cs="Times New Roman"/>
          <w:sz w:val="24"/>
          <w:szCs w:val="24"/>
        </w:rPr>
        <w:t>endWPVI</w:t>
      </w:r>
      <w:proofErr w:type="spellEnd"/>
      <w:r w:rsidR="00C83D87" w:rsidRPr="00F031F0">
        <w:rPr>
          <w:rFonts w:ascii="Times New Roman" w:hAnsi="Times New Roman" w:cs="Times New Roman"/>
          <w:sz w:val="24"/>
          <w:szCs w:val="24"/>
        </w:rPr>
        <w:t xml:space="preserve"> from the baseline </w:t>
      </w:r>
      <w:proofErr w:type="spellStart"/>
      <w:r w:rsidR="00C83D87" w:rsidRPr="00F031F0">
        <w:rPr>
          <w:rFonts w:ascii="Times New Roman" w:hAnsi="Times New Roman" w:cs="Times New Roman"/>
          <w:sz w:val="24"/>
          <w:szCs w:val="24"/>
        </w:rPr>
        <w:t>fWA</w:t>
      </w:r>
      <w:proofErr w:type="spellEnd"/>
      <w:r w:rsidR="00C83D87" w:rsidRPr="00F031F0">
        <w:rPr>
          <w:rFonts w:ascii="Times New Roman" w:hAnsi="Times New Roman" w:cs="Times New Roman"/>
          <w:sz w:val="24"/>
          <w:szCs w:val="24"/>
        </w:rPr>
        <w:t xml:space="preserve"> is indicated in orange </w:t>
      </w:r>
      <w:proofErr w:type="spellStart"/>
      <w:r w:rsidR="00C83D87" w:rsidRPr="00F031F0">
        <w:rPr>
          <w:rFonts w:ascii="Times New Roman" w:hAnsi="Times New Roman" w:cs="Times New Roman"/>
          <w:sz w:val="24"/>
          <w:szCs w:val="24"/>
        </w:rPr>
        <w:t>colour</w:t>
      </w:r>
      <w:proofErr w:type="spellEnd"/>
    </w:p>
    <w:p w14:paraId="274DC5C8" w14:textId="77777777" w:rsidR="00BF3588" w:rsidRDefault="00BF3588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77DFC62" w14:textId="568DD739" w:rsidR="00BF3588" w:rsidRDefault="00A57726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A4065C7" wp14:editId="3F0F2C79">
            <wp:extent cx="6329045" cy="4746625"/>
            <wp:effectExtent l="0" t="0" r="0" b="0"/>
            <wp:docPr id="1920194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474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41697" w14:textId="011C9B72" w:rsidR="00C83D87" w:rsidRPr="00435D20" w:rsidRDefault="00BF3588" w:rsidP="00435D20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S2</w:t>
      </w:r>
      <w:r w:rsidR="00872674"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25FD8"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="00A57726"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l</w:t>
      </w:r>
      <w:r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ionship between the amplitude of f-wave</w:t>
      </w:r>
      <w:r w:rsidR="00A57726"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duration in sustained AF</w:t>
      </w:r>
      <w:r w:rsidR="00A57726"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upper-middle panel)</w:t>
      </w:r>
      <w:r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left atrium volume </w:t>
      </w:r>
      <w:r w:rsidR="00A57726"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lower-left panel) </w:t>
      </w:r>
      <w:r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 left atrium volume index</w:t>
      </w:r>
      <w:r w:rsidR="00A57726"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lower-right panel)</w:t>
      </w:r>
      <w:r w:rsidR="00435D20"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4D0BC2" w:rsidRPr="00AF4F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C83D87" w:rsidRPr="00435D2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5F917AE" w14:textId="3625B180" w:rsidR="00356DEE" w:rsidRPr="00F031F0" w:rsidRDefault="00356DEE" w:rsidP="00356DEE">
      <w:pPr>
        <w:spacing w:after="60"/>
        <w:rPr>
          <w:rFonts w:ascii="Times New Roman" w:hAnsi="Times New Roman" w:cs="Times New Roman"/>
          <w:sz w:val="24"/>
          <w:szCs w:val="24"/>
        </w:rPr>
      </w:pPr>
      <w:r w:rsidRPr="00F031F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Pr="00F031F0">
        <w:rPr>
          <w:rFonts w:ascii="Times New Roman" w:hAnsi="Times New Roman" w:cs="Times New Roman"/>
          <w:sz w:val="24"/>
          <w:szCs w:val="24"/>
        </w:rPr>
        <w:t xml:space="preserve"> Amplitude of f-wave</w:t>
      </w:r>
      <w:r w:rsidR="00FB322B" w:rsidRPr="00F031F0">
        <w:rPr>
          <w:rFonts w:ascii="Times New Roman" w:hAnsi="Times New Roman" w:cs="Times New Roman"/>
          <w:sz w:val="24"/>
          <w:szCs w:val="24"/>
        </w:rPr>
        <w:t>s</w:t>
      </w:r>
      <w:r w:rsidRPr="00F031F0">
        <w:rPr>
          <w:rFonts w:ascii="Times New Roman" w:hAnsi="Times New Roman" w:cs="Times New Roman"/>
          <w:sz w:val="24"/>
          <w:szCs w:val="24"/>
        </w:rPr>
        <w:t xml:space="preserve"> at baseline </w:t>
      </w:r>
      <w:r w:rsidR="00AB762A" w:rsidRPr="00F031F0">
        <w:rPr>
          <w:rFonts w:ascii="Times New Roman" w:hAnsi="Times New Roman" w:cs="Times New Roman"/>
          <w:sz w:val="24"/>
          <w:szCs w:val="24"/>
        </w:rPr>
        <w:t>according to long-term ablation outcom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28"/>
        <w:gridCol w:w="2661"/>
        <w:gridCol w:w="2798"/>
        <w:gridCol w:w="1137"/>
      </w:tblGrid>
      <w:tr w:rsidR="00AB762A" w14:paraId="54ABC963" w14:textId="77777777" w:rsidTr="006601F4">
        <w:trPr>
          <w:trHeight w:val="773"/>
          <w:tblHeader/>
          <w:jc w:val="center"/>
        </w:trPr>
        <w:tc>
          <w:tcPr>
            <w:tcW w:w="12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A897" w14:textId="1345E0B1" w:rsidR="00AB762A" w:rsidRPr="006601F4" w:rsidRDefault="006601F4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b/>
                <w:bCs/>
              </w:rPr>
            </w:pPr>
            <w:r w:rsidRPr="006601F4">
              <w:rPr>
                <w:rFonts w:ascii="Arial" w:hAnsi="Arial" w:cs="Arial"/>
                <w:b/>
                <w:bCs/>
              </w:rPr>
              <w:t>ECG lead</w:t>
            </w:r>
          </w:p>
        </w:tc>
        <w:tc>
          <w:tcPr>
            <w:tcW w:w="26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87759" w14:textId="77777777" w:rsidR="00AB762A" w:rsidRPr="00963089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63089">
              <w:rPr>
                <w:rFonts w:ascii="Arial" w:eastAsia="Arial" w:hAnsi="Arial" w:cs="Arial"/>
                <w:b/>
                <w:sz w:val="20"/>
                <w:szCs w:val="20"/>
              </w:rPr>
              <w:t>SUCCESS</w:t>
            </w:r>
          </w:p>
          <w:p w14:paraId="3CF81097" w14:textId="77777777" w:rsidR="00AB762A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sz w:val="16"/>
                <w:szCs w:val="16"/>
              </w:rPr>
              <w:t>AF freedom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OFF AADs</w:t>
            </w:r>
          </w:p>
          <w:p w14:paraId="29242006" w14:textId="1BECF9B3" w:rsidR="00AB762A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(n</w:t>
            </w: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=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54 </w:t>
            </w: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</w:t>
            </w:r>
            <w:proofErr w:type="gramEnd"/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9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7D8E" w14:textId="77777777" w:rsidR="00AB762A" w:rsidRPr="00963089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6308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FAILURE</w:t>
            </w:r>
          </w:p>
          <w:p w14:paraId="022408EC" w14:textId="77777777" w:rsidR="00AB762A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F recurrence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after redo WPVI</w:t>
            </w: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</w:p>
          <w:p w14:paraId="69ED5813" w14:textId="6D34155A" w:rsidR="00AB762A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= 26)</w:t>
            </w: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BF32" w14:textId="77777777" w:rsidR="00AB762A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p-value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2</w:t>
            </w:r>
          </w:p>
        </w:tc>
      </w:tr>
      <w:tr w:rsidR="00AB762A" w14:paraId="3B9E3900" w14:textId="77777777" w:rsidTr="006601F4">
        <w:trPr>
          <w:trHeight w:val="484"/>
          <w:jc w:val="center"/>
        </w:trPr>
        <w:tc>
          <w:tcPr>
            <w:tcW w:w="12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9CE34" w14:textId="46EB6ACB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I</w:t>
            </w:r>
          </w:p>
        </w:tc>
        <w:tc>
          <w:tcPr>
            <w:tcW w:w="26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FD18D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 (0.022, 0.073)</w:t>
            </w:r>
          </w:p>
        </w:tc>
        <w:tc>
          <w:tcPr>
            <w:tcW w:w="279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6E85C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3 (0.025, 0.056)</w:t>
            </w:r>
          </w:p>
        </w:tc>
        <w:tc>
          <w:tcPr>
            <w:tcW w:w="113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CFEF9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914</w:t>
            </w:r>
          </w:p>
        </w:tc>
      </w:tr>
      <w:tr w:rsidR="00AB762A" w14:paraId="2BC0A176" w14:textId="77777777" w:rsidTr="006601F4">
        <w:trPr>
          <w:trHeight w:val="494"/>
          <w:jc w:val="center"/>
        </w:trPr>
        <w:tc>
          <w:tcPr>
            <w:tcW w:w="1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D84B9" w14:textId="7A7BFCC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II</w:t>
            </w:r>
          </w:p>
        </w:tc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59771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4 (0.040, 0.094)</w:t>
            </w:r>
          </w:p>
        </w:tc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B293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5 (0.040, 0.108)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9A27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438</w:t>
            </w:r>
          </w:p>
        </w:tc>
      </w:tr>
      <w:tr w:rsidR="00AB762A" w14:paraId="6B2D2730" w14:textId="77777777" w:rsidTr="006601F4">
        <w:trPr>
          <w:trHeight w:val="484"/>
          <w:jc w:val="center"/>
        </w:trPr>
        <w:tc>
          <w:tcPr>
            <w:tcW w:w="1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EF6CC" w14:textId="0DAC3AF9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III</w:t>
            </w:r>
          </w:p>
        </w:tc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558C0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64 (0.040, 0.099)</w:t>
            </w:r>
          </w:p>
        </w:tc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A67C9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5 (0.040, 0.100)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C600A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32</w:t>
            </w:r>
          </w:p>
        </w:tc>
      </w:tr>
      <w:tr w:rsidR="00AB762A" w14:paraId="6AB9F668" w14:textId="77777777" w:rsidTr="006601F4">
        <w:trPr>
          <w:trHeight w:val="494"/>
          <w:jc w:val="center"/>
        </w:trPr>
        <w:tc>
          <w:tcPr>
            <w:tcW w:w="1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5482F" w14:textId="125AA92E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AVR</w:t>
            </w:r>
          </w:p>
        </w:tc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A313B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7 (0.019, 0.041)</w:t>
            </w:r>
          </w:p>
        </w:tc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F773C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4 (0.019, 0.043)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DF844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97</w:t>
            </w:r>
          </w:p>
        </w:tc>
      </w:tr>
      <w:tr w:rsidR="00AB762A" w14:paraId="5B8A3CD8" w14:textId="77777777" w:rsidTr="006601F4">
        <w:trPr>
          <w:trHeight w:val="484"/>
          <w:jc w:val="center"/>
        </w:trPr>
        <w:tc>
          <w:tcPr>
            <w:tcW w:w="1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EEC56" w14:textId="4BCAF89C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AVL</w:t>
            </w:r>
          </w:p>
        </w:tc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8F8E3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6 (0.017, 0.048)</w:t>
            </w:r>
          </w:p>
        </w:tc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0EAD8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3 (0.020, 0.036)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E13CC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88</w:t>
            </w:r>
          </w:p>
        </w:tc>
      </w:tr>
      <w:tr w:rsidR="00AB762A" w14:paraId="67102469" w14:textId="77777777" w:rsidTr="006601F4">
        <w:trPr>
          <w:trHeight w:val="494"/>
          <w:jc w:val="center"/>
        </w:trPr>
        <w:tc>
          <w:tcPr>
            <w:tcW w:w="1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D0C19" w14:textId="3B5D1D22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AVF</w:t>
            </w:r>
          </w:p>
        </w:tc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74688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0 (0.025, 0.063)</w:t>
            </w:r>
          </w:p>
        </w:tc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99E3C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5 (0.024, 0.071)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81A91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61</w:t>
            </w:r>
          </w:p>
        </w:tc>
      </w:tr>
      <w:tr w:rsidR="00AB762A" w14:paraId="764C96E0" w14:textId="77777777" w:rsidTr="006601F4">
        <w:trPr>
          <w:trHeight w:val="484"/>
          <w:jc w:val="center"/>
        </w:trPr>
        <w:tc>
          <w:tcPr>
            <w:tcW w:w="1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1C268" w14:textId="175A805D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V1</w:t>
            </w:r>
          </w:p>
        </w:tc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0E817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0 (0.032, 0.098)</w:t>
            </w:r>
          </w:p>
        </w:tc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48F9F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4 (0.030, 0.083)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6BBB9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46</w:t>
            </w:r>
          </w:p>
        </w:tc>
      </w:tr>
      <w:tr w:rsidR="00AB762A" w14:paraId="2F067690" w14:textId="77777777" w:rsidTr="006601F4">
        <w:trPr>
          <w:trHeight w:val="494"/>
          <w:jc w:val="center"/>
        </w:trPr>
        <w:tc>
          <w:tcPr>
            <w:tcW w:w="1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4F413" w14:textId="05FB3818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V2</w:t>
            </w:r>
          </w:p>
        </w:tc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83E47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7 (0.032, 0.074)</w:t>
            </w:r>
          </w:p>
        </w:tc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A0EF3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6 (0.029, 0.068)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C3C00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74</w:t>
            </w:r>
          </w:p>
        </w:tc>
      </w:tr>
      <w:tr w:rsidR="00AB762A" w14:paraId="46C548C7" w14:textId="77777777" w:rsidTr="006601F4">
        <w:trPr>
          <w:trHeight w:val="484"/>
          <w:jc w:val="center"/>
        </w:trPr>
        <w:tc>
          <w:tcPr>
            <w:tcW w:w="1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F2C62" w14:textId="11A3AF10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V3</w:t>
            </w:r>
          </w:p>
        </w:tc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9C0DB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4 (0.030, 0.073)</w:t>
            </w:r>
          </w:p>
        </w:tc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85A64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1 (0.028, 0.058)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07716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22</w:t>
            </w:r>
          </w:p>
        </w:tc>
      </w:tr>
      <w:tr w:rsidR="00AB762A" w14:paraId="296A9B8B" w14:textId="77777777" w:rsidTr="006601F4">
        <w:trPr>
          <w:trHeight w:val="494"/>
          <w:jc w:val="center"/>
        </w:trPr>
        <w:tc>
          <w:tcPr>
            <w:tcW w:w="1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5E691" w14:textId="4F7FB115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V4</w:t>
            </w:r>
          </w:p>
        </w:tc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CF6AD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1 (0.025, 0.065)</w:t>
            </w:r>
          </w:p>
        </w:tc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00224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6 (0.025, 0.053)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F213A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24</w:t>
            </w:r>
          </w:p>
        </w:tc>
      </w:tr>
      <w:tr w:rsidR="00AB762A" w14:paraId="4D578960" w14:textId="77777777" w:rsidTr="006601F4">
        <w:trPr>
          <w:trHeight w:val="484"/>
          <w:jc w:val="center"/>
        </w:trPr>
        <w:tc>
          <w:tcPr>
            <w:tcW w:w="1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DE581" w14:textId="70B95C46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V5</w:t>
            </w:r>
          </w:p>
        </w:tc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B6A2B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4 (0.021, 0.055)</w:t>
            </w:r>
          </w:p>
        </w:tc>
        <w:tc>
          <w:tcPr>
            <w:tcW w:w="27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4BDCC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 (0.022, 0.050)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23492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26</w:t>
            </w:r>
          </w:p>
        </w:tc>
      </w:tr>
      <w:tr w:rsidR="00AB762A" w14:paraId="4519EFF7" w14:textId="77777777" w:rsidTr="00BD688C">
        <w:trPr>
          <w:trHeight w:val="494"/>
          <w:jc w:val="center"/>
        </w:trPr>
        <w:tc>
          <w:tcPr>
            <w:tcW w:w="122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DF487" w14:textId="1215EDFB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V6</w:t>
            </w:r>
          </w:p>
        </w:tc>
        <w:tc>
          <w:tcPr>
            <w:tcW w:w="26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833CE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7 (0.011, 0.030)</w:t>
            </w:r>
          </w:p>
        </w:tc>
        <w:tc>
          <w:tcPr>
            <w:tcW w:w="279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8187C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6 (0.011, 0.028)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4528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391</w:t>
            </w:r>
          </w:p>
        </w:tc>
      </w:tr>
      <w:tr w:rsidR="00AB762A" w14:paraId="3A75101E" w14:textId="77777777" w:rsidTr="00BD688C">
        <w:trPr>
          <w:trHeight w:val="484"/>
          <w:jc w:val="center"/>
        </w:trPr>
        <w:tc>
          <w:tcPr>
            <w:tcW w:w="122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7A7CE" w14:textId="25B589B0" w:rsidR="00AB762A" w:rsidRDefault="0044799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mean</w:t>
            </w:r>
            <w:r w:rsidR="00AB762A">
              <w:rPr>
                <w:rFonts w:ascii="Arial" w:eastAsia="Arial" w:hAnsi="Arial" w:cs="Arial"/>
                <w:b/>
                <w:color w:val="000000"/>
              </w:rPr>
              <w:t>fWA</w:t>
            </w:r>
            <w:proofErr w:type="spellEnd"/>
          </w:p>
        </w:tc>
        <w:tc>
          <w:tcPr>
            <w:tcW w:w="266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9944C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1 (0.029, 0.061)</w:t>
            </w:r>
          </w:p>
        </w:tc>
        <w:tc>
          <w:tcPr>
            <w:tcW w:w="279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B16BB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7 (0.028, 0.058)</w:t>
            </w:r>
          </w:p>
        </w:tc>
        <w:tc>
          <w:tcPr>
            <w:tcW w:w="113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3C5B8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12</w:t>
            </w:r>
          </w:p>
        </w:tc>
      </w:tr>
      <w:tr w:rsidR="006601F4" w14:paraId="1022CCDA" w14:textId="77777777" w:rsidTr="00BD688C">
        <w:trPr>
          <w:trHeight w:val="484"/>
          <w:jc w:val="center"/>
        </w:trPr>
        <w:tc>
          <w:tcPr>
            <w:tcW w:w="7824" w:type="dxa"/>
            <w:gridSpan w:val="4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684D6" w14:textId="35B4A07A" w:rsidR="006601F4" w:rsidRPr="006601F4" w:rsidRDefault="006601F4" w:rsidP="006601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225"/>
              </w:tabs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601F4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6601F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edian (IQR); </w:t>
            </w:r>
            <w:r w:rsidRPr="006601F4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6601F4">
              <w:rPr>
                <w:rFonts w:ascii="Arial" w:eastAsia="Arial" w:hAnsi="Arial" w:cs="Arial"/>
                <w:color w:val="000000"/>
                <w:sz w:val="18"/>
                <w:szCs w:val="18"/>
              </w:rPr>
              <w:t>Wilcoxon rank sum test</w:t>
            </w:r>
          </w:p>
        </w:tc>
      </w:tr>
    </w:tbl>
    <w:p w14:paraId="05931ACF" w14:textId="5D152AFE" w:rsidR="00AB762A" w:rsidRDefault="00AB762A" w:rsidP="00AB762A">
      <w:pPr>
        <w:tabs>
          <w:tab w:val="left" w:pos="2235"/>
        </w:tabs>
        <w:spacing w:after="60"/>
        <w:rPr>
          <w:rFonts w:ascii="Arial" w:hAnsi="Arial" w:cs="Arial"/>
        </w:rPr>
      </w:pPr>
    </w:p>
    <w:p w14:paraId="1520182A" w14:textId="285B19C4" w:rsidR="00AB762A" w:rsidRDefault="00AB762A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AEFE073" w14:textId="6C2A4873" w:rsidR="00AB762A" w:rsidRPr="00F031F0" w:rsidRDefault="00AB762A" w:rsidP="00AB762A">
      <w:pPr>
        <w:spacing w:after="60"/>
        <w:rPr>
          <w:rFonts w:ascii="Times New Roman" w:hAnsi="Times New Roman" w:cs="Times New Roman"/>
          <w:sz w:val="24"/>
          <w:szCs w:val="24"/>
        </w:rPr>
      </w:pPr>
      <w:r w:rsidRPr="00F031F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3</w:t>
      </w:r>
      <w:r w:rsidRPr="00F031F0">
        <w:rPr>
          <w:rFonts w:ascii="Times New Roman" w:hAnsi="Times New Roman" w:cs="Times New Roman"/>
          <w:sz w:val="24"/>
          <w:szCs w:val="24"/>
        </w:rPr>
        <w:t xml:space="preserve"> Amplitude of f-wave</w:t>
      </w:r>
      <w:r w:rsidR="00FB322B" w:rsidRPr="00F031F0">
        <w:rPr>
          <w:rFonts w:ascii="Times New Roman" w:hAnsi="Times New Roman" w:cs="Times New Roman"/>
          <w:sz w:val="24"/>
          <w:szCs w:val="24"/>
        </w:rPr>
        <w:t>s</w:t>
      </w:r>
      <w:r w:rsidRPr="00F031F0">
        <w:rPr>
          <w:rFonts w:ascii="Times New Roman" w:hAnsi="Times New Roman" w:cs="Times New Roman"/>
          <w:sz w:val="24"/>
          <w:szCs w:val="24"/>
        </w:rPr>
        <w:t xml:space="preserve"> at the end of WPVI according to long-term ablation outcome</w:t>
      </w:r>
    </w:p>
    <w:tbl>
      <w:tblPr>
        <w:tblW w:w="7994" w:type="dxa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2552"/>
        <w:gridCol w:w="3065"/>
        <w:gridCol w:w="1101"/>
      </w:tblGrid>
      <w:tr w:rsidR="00AB762A" w14:paraId="2BB81B4D" w14:textId="77777777" w:rsidTr="00D874CF">
        <w:trPr>
          <w:tblHeader/>
          <w:jc w:val="center"/>
        </w:trPr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CE4C" w14:textId="0D83C8E3" w:rsidR="00AB762A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ECG lead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AD0BD" w14:textId="77777777" w:rsidR="00AB762A" w:rsidRPr="00963089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963089">
              <w:rPr>
                <w:rFonts w:ascii="Arial" w:eastAsia="Arial" w:hAnsi="Arial" w:cs="Arial"/>
                <w:b/>
                <w:sz w:val="20"/>
                <w:szCs w:val="20"/>
              </w:rPr>
              <w:t>SUCCESS</w:t>
            </w:r>
          </w:p>
          <w:p w14:paraId="3D36C6EA" w14:textId="77777777" w:rsidR="00AB762A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sz w:val="16"/>
                <w:szCs w:val="16"/>
              </w:rPr>
              <w:t>AF freedom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 OFF AADs</w:t>
            </w:r>
          </w:p>
          <w:p w14:paraId="073618B9" w14:textId="7979DA31" w:rsidR="00AB762A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(n</w:t>
            </w: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=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54 </w:t>
            </w: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)</w:t>
            </w:r>
            <w:proofErr w:type="gramEnd"/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0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7648" w14:textId="77777777" w:rsidR="00AB762A" w:rsidRPr="00963089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963089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FAILURE</w:t>
            </w:r>
          </w:p>
          <w:p w14:paraId="0930A37E" w14:textId="77777777" w:rsidR="00AB762A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F recurrence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after redo WPVI</w:t>
            </w: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</w:t>
            </w:r>
          </w:p>
          <w:p w14:paraId="415F12DA" w14:textId="29FCCBA7" w:rsidR="00AB762A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  <w:r w:rsidRPr="00DD014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= 26)</w:t>
            </w:r>
            <w:r w:rsidRPr="00DD014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FE06" w14:textId="77777777" w:rsidR="00AB762A" w:rsidRDefault="00AB762A" w:rsidP="00AB7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p-value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2</w:t>
            </w:r>
          </w:p>
        </w:tc>
      </w:tr>
      <w:tr w:rsidR="00AB762A" w14:paraId="53FA8765" w14:textId="77777777" w:rsidTr="00D874CF">
        <w:trPr>
          <w:jc w:val="center"/>
        </w:trPr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C1AD5" w14:textId="3E361CA3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I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7A52D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4 (0.018, 0.059)</w:t>
            </w:r>
          </w:p>
        </w:tc>
        <w:tc>
          <w:tcPr>
            <w:tcW w:w="30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878D9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8 (0.019, 0.048)</w:t>
            </w:r>
          </w:p>
        </w:tc>
        <w:tc>
          <w:tcPr>
            <w:tcW w:w="109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1244E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74</w:t>
            </w:r>
          </w:p>
        </w:tc>
      </w:tr>
      <w:tr w:rsidR="00AB762A" w14:paraId="608DDBAF" w14:textId="77777777" w:rsidTr="00D874CF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91D56" w14:textId="5371C0CF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II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D3CD6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4 (0.031, 0.093)</w:t>
            </w:r>
          </w:p>
        </w:tc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3CC43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6 (0.026, 0.088)</w:t>
            </w:r>
          </w:p>
        </w:tc>
        <w:tc>
          <w:tcPr>
            <w:tcW w:w="10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FFD1C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77</w:t>
            </w:r>
          </w:p>
        </w:tc>
      </w:tr>
      <w:tr w:rsidR="00AB762A" w14:paraId="1DEBB156" w14:textId="77777777" w:rsidTr="00D874CF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1B179" w14:textId="11218BB6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III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4781F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7 (0.036, 0.090)</w:t>
            </w:r>
          </w:p>
        </w:tc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1306D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5 (0.029, 0.083)</w:t>
            </w:r>
          </w:p>
        </w:tc>
        <w:tc>
          <w:tcPr>
            <w:tcW w:w="10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BA668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04</w:t>
            </w:r>
          </w:p>
        </w:tc>
      </w:tr>
      <w:tr w:rsidR="00AB762A" w14:paraId="0385F3A6" w14:textId="77777777" w:rsidTr="00D874CF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EE3A4" w14:textId="0C5ED09A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aVR</w:t>
            </w:r>
            <w:proofErr w:type="spellEnd"/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5C687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5 (0.015, 0.041)</w:t>
            </w:r>
          </w:p>
        </w:tc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DFDDD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0 (0.011, 0.035)</w:t>
            </w:r>
          </w:p>
        </w:tc>
        <w:tc>
          <w:tcPr>
            <w:tcW w:w="10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0D26F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75</w:t>
            </w:r>
          </w:p>
        </w:tc>
      </w:tr>
      <w:tr w:rsidR="00AB762A" w14:paraId="096F7222" w14:textId="77777777" w:rsidTr="00D874CF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0DC94" w14:textId="2CFDD80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aVL</w:t>
            </w:r>
            <w:proofErr w:type="spellEnd"/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7E947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6 (0.014, 0.041)</w:t>
            </w:r>
          </w:p>
        </w:tc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D465F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0 (0.014, 0.031)</w:t>
            </w:r>
          </w:p>
        </w:tc>
        <w:tc>
          <w:tcPr>
            <w:tcW w:w="10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1A04C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07</w:t>
            </w:r>
          </w:p>
        </w:tc>
      </w:tr>
      <w:tr w:rsidR="00AB762A" w14:paraId="3F250617" w14:textId="77777777" w:rsidTr="00D874CF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A32D5" w14:textId="05950B30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aVF</w:t>
            </w:r>
            <w:proofErr w:type="spellEnd"/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1C8B3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2 (0.022, 0.062)</w:t>
            </w:r>
          </w:p>
        </w:tc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D60A0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 (0.017, 0.055)</w:t>
            </w:r>
          </w:p>
        </w:tc>
        <w:tc>
          <w:tcPr>
            <w:tcW w:w="10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0E604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26</w:t>
            </w:r>
          </w:p>
        </w:tc>
      </w:tr>
      <w:tr w:rsidR="00AB762A" w14:paraId="1CA42275" w14:textId="77777777" w:rsidTr="00D874CF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763A5" w14:textId="7B81D648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V1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DE70A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6 (0.027, 0.107)</w:t>
            </w:r>
          </w:p>
        </w:tc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5618C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0 (0.023, 0.062)</w:t>
            </w:r>
          </w:p>
        </w:tc>
        <w:tc>
          <w:tcPr>
            <w:tcW w:w="10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BF574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56</w:t>
            </w:r>
          </w:p>
        </w:tc>
      </w:tr>
      <w:tr w:rsidR="00AB762A" w14:paraId="45AB09DC" w14:textId="77777777" w:rsidTr="00D874CF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AA8A3" w14:textId="2F1CB613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V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09CBA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6 (0.026, 0.067)</w:t>
            </w:r>
          </w:p>
        </w:tc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94425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9 (0.022, 0.066)</w:t>
            </w:r>
          </w:p>
        </w:tc>
        <w:tc>
          <w:tcPr>
            <w:tcW w:w="10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7F83E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69</w:t>
            </w:r>
          </w:p>
        </w:tc>
      </w:tr>
      <w:tr w:rsidR="00AB762A" w14:paraId="62D36901" w14:textId="77777777" w:rsidTr="00D874CF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6249F" w14:textId="0C04CC42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V3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9E8C0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0 (0.026, 0.064)</w:t>
            </w:r>
          </w:p>
        </w:tc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2FB12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8 (0.023, 0.051)</w:t>
            </w:r>
          </w:p>
        </w:tc>
        <w:tc>
          <w:tcPr>
            <w:tcW w:w="10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6BBE8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91</w:t>
            </w:r>
          </w:p>
        </w:tc>
      </w:tr>
      <w:tr w:rsidR="00AB762A" w14:paraId="7D2E35D2" w14:textId="77777777" w:rsidTr="00D874CF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02E44" w14:textId="5E5207DF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V4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D337A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6 (0.023, 0.054)</w:t>
            </w:r>
          </w:p>
        </w:tc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C7E27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1 (0.021, 0.054)</w:t>
            </w:r>
          </w:p>
        </w:tc>
        <w:tc>
          <w:tcPr>
            <w:tcW w:w="10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065CD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39</w:t>
            </w:r>
          </w:p>
        </w:tc>
      </w:tr>
      <w:tr w:rsidR="00AB762A" w14:paraId="3A8F7E32" w14:textId="77777777" w:rsidTr="00D874CF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3BD03" w14:textId="07F85E9B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V5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8677B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 (0.018, 0.047)</w:t>
            </w:r>
          </w:p>
        </w:tc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6B83E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29 (0.018, 0.050)</w:t>
            </w:r>
          </w:p>
        </w:tc>
        <w:tc>
          <w:tcPr>
            <w:tcW w:w="10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70534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299</w:t>
            </w:r>
          </w:p>
        </w:tc>
      </w:tr>
      <w:tr w:rsidR="00AB762A" w14:paraId="75CD48F5" w14:textId="77777777" w:rsidTr="00D874CF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929FE" w14:textId="193456F3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V6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5072A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6 (0.010, 0.027)</w:t>
            </w:r>
          </w:p>
        </w:tc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0BA10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5 (0.008, 0.028)</w:t>
            </w:r>
          </w:p>
        </w:tc>
        <w:tc>
          <w:tcPr>
            <w:tcW w:w="10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ECF8D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188</w:t>
            </w:r>
          </w:p>
        </w:tc>
      </w:tr>
      <w:tr w:rsidR="00AB762A" w14:paraId="3153D6A1" w14:textId="77777777" w:rsidTr="00D874CF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4DF0E" w14:textId="198CD82E" w:rsidR="00AB762A" w:rsidRDefault="0044799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mean</w:t>
            </w:r>
            <w:r w:rsidR="00AB762A">
              <w:rPr>
                <w:rFonts w:ascii="Arial" w:eastAsia="Arial" w:hAnsi="Arial" w:cs="Arial"/>
                <w:b/>
                <w:color w:val="000000"/>
              </w:rPr>
              <w:t>fWA</w:t>
            </w:r>
            <w:proofErr w:type="spellEnd"/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2FA94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9 (0.024, 0.053)</w:t>
            </w:r>
          </w:p>
        </w:tc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3C91E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32 (0.020, 0.046)</w:t>
            </w:r>
          </w:p>
        </w:tc>
        <w:tc>
          <w:tcPr>
            <w:tcW w:w="1099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77D70" w14:textId="77777777" w:rsidR="00AB762A" w:rsidRDefault="00AB762A" w:rsidP="000B1E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0.018</w:t>
            </w:r>
          </w:p>
        </w:tc>
      </w:tr>
      <w:tr w:rsidR="00BD688C" w14:paraId="49CE9A91" w14:textId="77777777" w:rsidTr="00D874CF">
        <w:trPr>
          <w:jc w:val="center"/>
        </w:trPr>
        <w:tc>
          <w:tcPr>
            <w:tcW w:w="7994" w:type="dxa"/>
            <w:gridSpan w:val="4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1C77B" w14:textId="3831C593" w:rsidR="00BD688C" w:rsidRDefault="00BD688C" w:rsidP="00BD688C">
            <w:pPr>
              <w:tabs>
                <w:tab w:val="left" w:pos="142"/>
              </w:tabs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ab/>
            </w:r>
            <w:r w:rsidRPr="006601F4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6601F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Median (IQR); </w:t>
            </w:r>
            <w:r w:rsidRPr="006601F4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6601F4">
              <w:rPr>
                <w:rFonts w:ascii="Arial" w:eastAsia="Arial" w:hAnsi="Arial" w:cs="Arial"/>
                <w:color w:val="000000"/>
                <w:sz w:val="18"/>
                <w:szCs w:val="18"/>
              </w:rPr>
              <w:t>Wilcoxon rank sum test</w:t>
            </w:r>
          </w:p>
        </w:tc>
      </w:tr>
    </w:tbl>
    <w:p w14:paraId="49F83EFB" w14:textId="6E3E4855" w:rsidR="00AB762A" w:rsidRDefault="00AB762A" w:rsidP="00AB762A">
      <w:pPr>
        <w:tabs>
          <w:tab w:val="left" w:pos="2235"/>
        </w:tabs>
        <w:spacing w:after="60"/>
        <w:rPr>
          <w:rFonts w:ascii="Arial" w:hAnsi="Arial" w:cs="Arial"/>
        </w:rPr>
      </w:pPr>
    </w:p>
    <w:p w14:paraId="6669E2E8" w14:textId="290C6FB8" w:rsidR="00AB762A" w:rsidRDefault="00AB762A">
      <w:pPr>
        <w:spacing w:after="160" w:line="259" w:lineRule="auto"/>
        <w:rPr>
          <w:rFonts w:ascii="Arial" w:hAnsi="Arial" w:cs="Arial"/>
        </w:rPr>
      </w:pPr>
    </w:p>
    <w:sectPr w:rsidR="00AB762A" w:rsidSect="00867F8B">
      <w:footerReference w:type="default" r:id="rId12"/>
      <w:pgSz w:w="12240" w:h="15840" w:code="1"/>
      <w:pgMar w:top="993" w:right="1134" w:bottom="1134" w:left="1134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8B80A" w14:textId="77777777" w:rsidR="002A66CD" w:rsidRDefault="002A66CD" w:rsidP="00492898">
      <w:pPr>
        <w:spacing w:after="0" w:line="240" w:lineRule="auto"/>
      </w:pPr>
      <w:r>
        <w:separator/>
      </w:r>
    </w:p>
  </w:endnote>
  <w:endnote w:type="continuationSeparator" w:id="0">
    <w:p w14:paraId="610051B3" w14:textId="77777777" w:rsidR="002A66CD" w:rsidRDefault="002A66CD" w:rsidP="00492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6952233"/>
      <w:docPartObj>
        <w:docPartGallery w:val="Page Numbers (Bottom of Page)"/>
        <w:docPartUnique/>
      </w:docPartObj>
    </w:sdtPr>
    <w:sdtContent>
      <w:p w14:paraId="68600178" w14:textId="6CFB9522" w:rsidR="00492898" w:rsidRDefault="0049289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1146E08" w14:textId="77777777" w:rsidR="00492898" w:rsidRDefault="0049289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C888F" w14:textId="77777777" w:rsidR="002A66CD" w:rsidRDefault="002A66CD" w:rsidP="00492898">
      <w:pPr>
        <w:spacing w:after="0" w:line="240" w:lineRule="auto"/>
      </w:pPr>
      <w:r>
        <w:separator/>
      </w:r>
    </w:p>
  </w:footnote>
  <w:footnote w:type="continuationSeparator" w:id="0">
    <w:p w14:paraId="32E8D47A" w14:textId="77777777" w:rsidR="002A66CD" w:rsidRDefault="002A66CD" w:rsidP="004928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D0305"/>
    <w:multiLevelType w:val="hybridMultilevel"/>
    <w:tmpl w:val="1A465A0C"/>
    <w:lvl w:ilvl="0" w:tplc="10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403B9C"/>
    <w:multiLevelType w:val="hybridMultilevel"/>
    <w:tmpl w:val="0B3EAD82"/>
    <w:lvl w:ilvl="0" w:tplc="100C000B">
      <w:start w:val="1"/>
      <w:numFmt w:val="bullet"/>
      <w:lvlText w:val=""/>
      <w:lvlJc w:val="left"/>
      <w:pPr>
        <w:ind w:left="8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" w15:restartNumberingAfterBreak="0">
    <w:nsid w:val="0E576362"/>
    <w:multiLevelType w:val="hybridMultilevel"/>
    <w:tmpl w:val="0E16DC2E"/>
    <w:lvl w:ilvl="0" w:tplc="82F443D8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A4681"/>
    <w:multiLevelType w:val="hybridMultilevel"/>
    <w:tmpl w:val="F1DE5EB2"/>
    <w:lvl w:ilvl="0" w:tplc="100C000B">
      <w:start w:val="1"/>
      <w:numFmt w:val="bullet"/>
      <w:lvlText w:val=""/>
      <w:lvlJc w:val="left"/>
      <w:pPr>
        <w:ind w:left="360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282547C9"/>
    <w:multiLevelType w:val="hybridMultilevel"/>
    <w:tmpl w:val="A1860D5C"/>
    <w:lvl w:ilvl="0" w:tplc="100C000B">
      <w:start w:val="1"/>
      <w:numFmt w:val="bullet"/>
      <w:lvlText w:val=""/>
      <w:lvlJc w:val="left"/>
      <w:pPr>
        <w:ind w:left="8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5" w15:restartNumberingAfterBreak="0">
    <w:nsid w:val="28E74F83"/>
    <w:multiLevelType w:val="hybridMultilevel"/>
    <w:tmpl w:val="32FC6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1169DF"/>
    <w:multiLevelType w:val="hybridMultilevel"/>
    <w:tmpl w:val="AC32A9FC"/>
    <w:lvl w:ilvl="0" w:tplc="10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BF1723"/>
    <w:multiLevelType w:val="hybridMultilevel"/>
    <w:tmpl w:val="8EAA7C44"/>
    <w:lvl w:ilvl="0" w:tplc="100C000B">
      <w:start w:val="1"/>
      <w:numFmt w:val="bullet"/>
      <w:lvlText w:val=""/>
      <w:lvlJc w:val="left"/>
      <w:pPr>
        <w:ind w:left="8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8" w15:restartNumberingAfterBreak="0">
    <w:nsid w:val="3C4F5649"/>
    <w:multiLevelType w:val="hybridMultilevel"/>
    <w:tmpl w:val="010C8990"/>
    <w:lvl w:ilvl="0" w:tplc="D010B3AC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595D8A"/>
    <w:multiLevelType w:val="hybridMultilevel"/>
    <w:tmpl w:val="EA6004F2"/>
    <w:lvl w:ilvl="0" w:tplc="100C000B">
      <w:start w:val="1"/>
      <w:numFmt w:val="bullet"/>
      <w:lvlText w:val=""/>
      <w:lvlJc w:val="left"/>
      <w:pPr>
        <w:ind w:left="8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0" w15:restartNumberingAfterBreak="0">
    <w:nsid w:val="75FA571C"/>
    <w:multiLevelType w:val="hybridMultilevel"/>
    <w:tmpl w:val="25FC930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8482971">
    <w:abstractNumId w:val="5"/>
  </w:num>
  <w:num w:numId="2" w16cid:durableId="2083287020">
    <w:abstractNumId w:val="10"/>
  </w:num>
  <w:num w:numId="3" w16cid:durableId="208805928">
    <w:abstractNumId w:val="4"/>
  </w:num>
  <w:num w:numId="4" w16cid:durableId="1636522619">
    <w:abstractNumId w:val="1"/>
  </w:num>
  <w:num w:numId="5" w16cid:durableId="1595747432">
    <w:abstractNumId w:val="9"/>
  </w:num>
  <w:num w:numId="6" w16cid:durableId="1979082">
    <w:abstractNumId w:val="8"/>
  </w:num>
  <w:num w:numId="7" w16cid:durableId="116873849">
    <w:abstractNumId w:val="6"/>
  </w:num>
  <w:num w:numId="8" w16cid:durableId="2090808280">
    <w:abstractNumId w:val="7"/>
  </w:num>
  <w:num w:numId="9" w16cid:durableId="1868642284">
    <w:abstractNumId w:val="3"/>
  </w:num>
  <w:num w:numId="10" w16cid:durableId="1955094502">
    <w:abstractNumId w:val="2"/>
  </w:num>
  <w:num w:numId="11" w16cid:durableId="863710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15F"/>
    <w:rsid w:val="000112EB"/>
    <w:rsid w:val="00012D3C"/>
    <w:rsid w:val="00015956"/>
    <w:rsid w:val="00016636"/>
    <w:rsid w:val="00020C88"/>
    <w:rsid w:val="00022D57"/>
    <w:rsid w:val="00023685"/>
    <w:rsid w:val="00030B4B"/>
    <w:rsid w:val="000376FF"/>
    <w:rsid w:val="0005725A"/>
    <w:rsid w:val="00060864"/>
    <w:rsid w:val="000621A3"/>
    <w:rsid w:val="00065B9E"/>
    <w:rsid w:val="0007058B"/>
    <w:rsid w:val="000815E5"/>
    <w:rsid w:val="000840F1"/>
    <w:rsid w:val="000A4A51"/>
    <w:rsid w:val="000B432F"/>
    <w:rsid w:val="000B4FC8"/>
    <w:rsid w:val="000C38E8"/>
    <w:rsid w:val="000D5233"/>
    <w:rsid w:val="000E3D08"/>
    <w:rsid w:val="000E6D78"/>
    <w:rsid w:val="000F000F"/>
    <w:rsid w:val="000F2161"/>
    <w:rsid w:val="000F25D0"/>
    <w:rsid w:val="000F3AC1"/>
    <w:rsid w:val="0010060A"/>
    <w:rsid w:val="00100AB6"/>
    <w:rsid w:val="001036E1"/>
    <w:rsid w:val="001040E4"/>
    <w:rsid w:val="00107206"/>
    <w:rsid w:val="001107E7"/>
    <w:rsid w:val="0011260C"/>
    <w:rsid w:val="00112DCC"/>
    <w:rsid w:val="00116015"/>
    <w:rsid w:val="001204D3"/>
    <w:rsid w:val="0012126E"/>
    <w:rsid w:val="00137B5D"/>
    <w:rsid w:val="00143233"/>
    <w:rsid w:val="00144A26"/>
    <w:rsid w:val="00154263"/>
    <w:rsid w:val="00157B71"/>
    <w:rsid w:val="001620C0"/>
    <w:rsid w:val="00166297"/>
    <w:rsid w:val="00171085"/>
    <w:rsid w:val="0017161B"/>
    <w:rsid w:val="001922F4"/>
    <w:rsid w:val="001A0101"/>
    <w:rsid w:val="001B2196"/>
    <w:rsid w:val="001B4E9A"/>
    <w:rsid w:val="001D1802"/>
    <w:rsid w:val="001D1DD6"/>
    <w:rsid w:val="001D7CBF"/>
    <w:rsid w:val="001F10C7"/>
    <w:rsid w:val="001F2495"/>
    <w:rsid w:val="00206B2A"/>
    <w:rsid w:val="00210730"/>
    <w:rsid w:val="00216E47"/>
    <w:rsid w:val="0023601B"/>
    <w:rsid w:val="002370B3"/>
    <w:rsid w:val="002406A3"/>
    <w:rsid w:val="002435A4"/>
    <w:rsid w:val="002538C2"/>
    <w:rsid w:val="00265C50"/>
    <w:rsid w:val="00266CFA"/>
    <w:rsid w:val="00267FAF"/>
    <w:rsid w:val="002749C8"/>
    <w:rsid w:val="0028689D"/>
    <w:rsid w:val="0029578C"/>
    <w:rsid w:val="002A608E"/>
    <w:rsid w:val="002A66CD"/>
    <w:rsid w:val="002B2316"/>
    <w:rsid w:val="002B3E72"/>
    <w:rsid w:val="002C2316"/>
    <w:rsid w:val="002C6EBF"/>
    <w:rsid w:val="002C7502"/>
    <w:rsid w:val="002E5598"/>
    <w:rsid w:val="002E5D3B"/>
    <w:rsid w:val="002F0A4E"/>
    <w:rsid w:val="002F1B24"/>
    <w:rsid w:val="002F6937"/>
    <w:rsid w:val="0030439A"/>
    <w:rsid w:val="00312547"/>
    <w:rsid w:val="00315301"/>
    <w:rsid w:val="003169D9"/>
    <w:rsid w:val="00324198"/>
    <w:rsid w:val="00324B11"/>
    <w:rsid w:val="00327D0C"/>
    <w:rsid w:val="00344901"/>
    <w:rsid w:val="00356DEE"/>
    <w:rsid w:val="00366BEA"/>
    <w:rsid w:val="00375F61"/>
    <w:rsid w:val="0037759A"/>
    <w:rsid w:val="00387377"/>
    <w:rsid w:val="003C4172"/>
    <w:rsid w:val="003F5284"/>
    <w:rsid w:val="003F5C16"/>
    <w:rsid w:val="00402E58"/>
    <w:rsid w:val="00414353"/>
    <w:rsid w:val="0041504B"/>
    <w:rsid w:val="00424DEA"/>
    <w:rsid w:val="0042715F"/>
    <w:rsid w:val="00435D20"/>
    <w:rsid w:val="0044799A"/>
    <w:rsid w:val="00454BD1"/>
    <w:rsid w:val="0045536A"/>
    <w:rsid w:val="00456D18"/>
    <w:rsid w:val="004610E4"/>
    <w:rsid w:val="00464822"/>
    <w:rsid w:val="00464BC1"/>
    <w:rsid w:val="00464C4B"/>
    <w:rsid w:val="00472734"/>
    <w:rsid w:val="004755CF"/>
    <w:rsid w:val="00475CE3"/>
    <w:rsid w:val="00483447"/>
    <w:rsid w:val="004834B6"/>
    <w:rsid w:val="00484329"/>
    <w:rsid w:val="00492898"/>
    <w:rsid w:val="00493334"/>
    <w:rsid w:val="004D0BC2"/>
    <w:rsid w:val="005040B4"/>
    <w:rsid w:val="005065D6"/>
    <w:rsid w:val="0051261F"/>
    <w:rsid w:val="0053063B"/>
    <w:rsid w:val="005323BB"/>
    <w:rsid w:val="00535651"/>
    <w:rsid w:val="00547658"/>
    <w:rsid w:val="00550013"/>
    <w:rsid w:val="00553951"/>
    <w:rsid w:val="00564281"/>
    <w:rsid w:val="00570A35"/>
    <w:rsid w:val="005832DA"/>
    <w:rsid w:val="005906C5"/>
    <w:rsid w:val="005916AD"/>
    <w:rsid w:val="00596C5D"/>
    <w:rsid w:val="005A07E8"/>
    <w:rsid w:val="005A5D32"/>
    <w:rsid w:val="005C4588"/>
    <w:rsid w:val="005C7460"/>
    <w:rsid w:val="005F4516"/>
    <w:rsid w:val="005F5B38"/>
    <w:rsid w:val="005F7855"/>
    <w:rsid w:val="00617A6C"/>
    <w:rsid w:val="00621E4F"/>
    <w:rsid w:val="006267F5"/>
    <w:rsid w:val="00637A32"/>
    <w:rsid w:val="00647B8E"/>
    <w:rsid w:val="0065108A"/>
    <w:rsid w:val="006601F4"/>
    <w:rsid w:val="006806A5"/>
    <w:rsid w:val="00684842"/>
    <w:rsid w:val="00690463"/>
    <w:rsid w:val="00692C2D"/>
    <w:rsid w:val="00696317"/>
    <w:rsid w:val="0069760A"/>
    <w:rsid w:val="006B2E93"/>
    <w:rsid w:val="006B6A99"/>
    <w:rsid w:val="006C0B87"/>
    <w:rsid w:val="006D1513"/>
    <w:rsid w:val="006E0A54"/>
    <w:rsid w:val="006E1A8E"/>
    <w:rsid w:val="006E6651"/>
    <w:rsid w:val="00701046"/>
    <w:rsid w:val="00710F35"/>
    <w:rsid w:val="007114EA"/>
    <w:rsid w:val="00712259"/>
    <w:rsid w:val="00731A41"/>
    <w:rsid w:val="00733B38"/>
    <w:rsid w:val="00736E29"/>
    <w:rsid w:val="00740C92"/>
    <w:rsid w:val="00745470"/>
    <w:rsid w:val="00760C0A"/>
    <w:rsid w:val="00762A45"/>
    <w:rsid w:val="00763086"/>
    <w:rsid w:val="00764014"/>
    <w:rsid w:val="00765938"/>
    <w:rsid w:val="0078182F"/>
    <w:rsid w:val="0078580D"/>
    <w:rsid w:val="007905B1"/>
    <w:rsid w:val="00790A45"/>
    <w:rsid w:val="007922FF"/>
    <w:rsid w:val="007A13C2"/>
    <w:rsid w:val="007A1B21"/>
    <w:rsid w:val="007B3DB8"/>
    <w:rsid w:val="007B4568"/>
    <w:rsid w:val="007C045A"/>
    <w:rsid w:val="007C4FC0"/>
    <w:rsid w:val="007C79BB"/>
    <w:rsid w:val="007E67BD"/>
    <w:rsid w:val="007F719A"/>
    <w:rsid w:val="00811237"/>
    <w:rsid w:val="00812D9A"/>
    <w:rsid w:val="00817397"/>
    <w:rsid w:val="008329DB"/>
    <w:rsid w:val="0084143F"/>
    <w:rsid w:val="008454C5"/>
    <w:rsid w:val="0084555F"/>
    <w:rsid w:val="00862927"/>
    <w:rsid w:val="00867242"/>
    <w:rsid w:val="00867F8B"/>
    <w:rsid w:val="00872674"/>
    <w:rsid w:val="00876477"/>
    <w:rsid w:val="008A61F1"/>
    <w:rsid w:val="008B1CC4"/>
    <w:rsid w:val="008C5028"/>
    <w:rsid w:val="008D183C"/>
    <w:rsid w:val="008F189C"/>
    <w:rsid w:val="008F3F6B"/>
    <w:rsid w:val="008F4C1D"/>
    <w:rsid w:val="00900179"/>
    <w:rsid w:val="0090079D"/>
    <w:rsid w:val="00914D8C"/>
    <w:rsid w:val="00921D1A"/>
    <w:rsid w:val="009348B0"/>
    <w:rsid w:val="00940193"/>
    <w:rsid w:val="00941388"/>
    <w:rsid w:val="0094394E"/>
    <w:rsid w:val="00947A60"/>
    <w:rsid w:val="00952D6F"/>
    <w:rsid w:val="00962B8C"/>
    <w:rsid w:val="00963089"/>
    <w:rsid w:val="00963431"/>
    <w:rsid w:val="00963812"/>
    <w:rsid w:val="009652C6"/>
    <w:rsid w:val="00994E91"/>
    <w:rsid w:val="009A7AF7"/>
    <w:rsid w:val="009C7F8C"/>
    <w:rsid w:val="009D156B"/>
    <w:rsid w:val="009D1DD4"/>
    <w:rsid w:val="009E01E4"/>
    <w:rsid w:val="009E1F5A"/>
    <w:rsid w:val="009E375F"/>
    <w:rsid w:val="009E390B"/>
    <w:rsid w:val="009E52BD"/>
    <w:rsid w:val="009F7637"/>
    <w:rsid w:val="00A1093D"/>
    <w:rsid w:val="00A10942"/>
    <w:rsid w:val="00A1211C"/>
    <w:rsid w:val="00A14DE9"/>
    <w:rsid w:val="00A16675"/>
    <w:rsid w:val="00A20EBB"/>
    <w:rsid w:val="00A27084"/>
    <w:rsid w:val="00A329B0"/>
    <w:rsid w:val="00A32A30"/>
    <w:rsid w:val="00A34C83"/>
    <w:rsid w:val="00A36FB3"/>
    <w:rsid w:val="00A37795"/>
    <w:rsid w:val="00A4115B"/>
    <w:rsid w:val="00A41223"/>
    <w:rsid w:val="00A44545"/>
    <w:rsid w:val="00A46808"/>
    <w:rsid w:val="00A46CD9"/>
    <w:rsid w:val="00A51DE6"/>
    <w:rsid w:val="00A54207"/>
    <w:rsid w:val="00A57726"/>
    <w:rsid w:val="00A616FE"/>
    <w:rsid w:val="00A719E6"/>
    <w:rsid w:val="00A7724A"/>
    <w:rsid w:val="00A90544"/>
    <w:rsid w:val="00A95583"/>
    <w:rsid w:val="00A95775"/>
    <w:rsid w:val="00A95B3C"/>
    <w:rsid w:val="00A961F3"/>
    <w:rsid w:val="00A9710F"/>
    <w:rsid w:val="00AA46E8"/>
    <w:rsid w:val="00AB7455"/>
    <w:rsid w:val="00AB762A"/>
    <w:rsid w:val="00AC029F"/>
    <w:rsid w:val="00AC4021"/>
    <w:rsid w:val="00AC5388"/>
    <w:rsid w:val="00AC609B"/>
    <w:rsid w:val="00AC62C8"/>
    <w:rsid w:val="00AC6AF2"/>
    <w:rsid w:val="00AC7BE0"/>
    <w:rsid w:val="00AD0989"/>
    <w:rsid w:val="00AD4EF8"/>
    <w:rsid w:val="00AE4A38"/>
    <w:rsid w:val="00AF094C"/>
    <w:rsid w:val="00AF0E09"/>
    <w:rsid w:val="00AF19EB"/>
    <w:rsid w:val="00AF4F3A"/>
    <w:rsid w:val="00B0399A"/>
    <w:rsid w:val="00B043E9"/>
    <w:rsid w:val="00B04613"/>
    <w:rsid w:val="00B32AAA"/>
    <w:rsid w:val="00B32C2F"/>
    <w:rsid w:val="00B41C77"/>
    <w:rsid w:val="00B617F6"/>
    <w:rsid w:val="00B67CDB"/>
    <w:rsid w:val="00B71D35"/>
    <w:rsid w:val="00B817BC"/>
    <w:rsid w:val="00B90D06"/>
    <w:rsid w:val="00B97CA3"/>
    <w:rsid w:val="00BA3DD5"/>
    <w:rsid w:val="00BA7D64"/>
    <w:rsid w:val="00BC4D4F"/>
    <w:rsid w:val="00BD6587"/>
    <w:rsid w:val="00BD688C"/>
    <w:rsid w:val="00BE751F"/>
    <w:rsid w:val="00BF1C1A"/>
    <w:rsid w:val="00BF2494"/>
    <w:rsid w:val="00BF3588"/>
    <w:rsid w:val="00BF4C3C"/>
    <w:rsid w:val="00BF7D28"/>
    <w:rsid w:val="00C03268"/>
    <w:rsid w:val="00C048A1"/>
    <w:rsid w:val="00C063B7"/>
    <w:rsid w:val="00C13982"/>
    <w:rsid w:val="00C17CFA"/>
    <w:rsid w:val="00C2262E"/>
    <w:rsid w:val="00C25BC0"/>
    <w:rsid w:val="00C37C4A"/>
    <w:rsid w:val="00C4058A"/>
    <w:rsid w:val="00C440B7"/>
    <w:rsid w:val="00C45171"/>
    <w:rsid w:val="00C451BF"/>
    <w:rsid w:val="00C461EA"/>
    <w:rsid w:val="00C5384E"/>
    <w:rsid w:val="00C541F5"/>
    <w:rsid w:val="00C70403"/>
    <w:rsid w:val="00C717E2"/>
    <w:rsid w:val="00C721CB"/>
    <w:rsid w:val="00C763ED"/>
    <w:rsid w:val="00C82DC8"/>
    <w:rsid w:val="00C83D87"/>
    <w:rsid w:val="00CA5AC6"/>
    <w:rsid w:val="00CB4387"/>
    <w:rsid w:val="00CC28C5"/>
    <w:rsid w:val="00CC6BB6"/>
    <w:rsid w:val="00CE09B2"/>
    <w:rsid w:val="00CE168C"/>
    <w:rsid w:val="00CE17CF"/>
    <w:rsid w:val="00CE4026"/>
    <w:rsid w:val="00CE52B7"/>
    <w:rsid w:val="00CF190A"/>
    <w:rsid w:val="00CF287D"/>
    <w:rsid w:val="00CF5D50"/>
    <w:rsid w:val="00CF624C"/>
    <w:rsid w:val="00CF6C08"/>
    <w:rsid w:val="00D00495"/>
    <w:rsid w:val="00D00E54"/>
    <w:rsid w:val="00D03002"/>
    <w:rsid w:val="00D06A4C"/>
    <w:rsid w:val="00D07169"/>
    <w:rsid w:val="00D11EC3"/>
    <w:rsid w:val="00D127F9"/>
    <w:rsid w:val="00D2028A"/>
    <w:rsid w:val="00D30654"/>
    <w:rsid w:val="00D44BC8"/>
    <w:rsid w:val="00D465ED"/>
    <w:rsid w:val="00D56AE0"/>
    <w:rsid w:val="00D85D90"/>
    <w:rsid w:val="00D874CF"/>
    <w:rsid w:val="00D87836"/>
    <w:rsid w:val="00DA3A72"/>
    <w:rsid w:val="00DB03F0"/>
    <w:rsid w:val="00DC0580"/>
    <w:rsid w:val="00DC1D9D"/>
    <w:rsid w:val="00DC36AA"/>
    <w:rsid w:val="00DC56D2"/>
    <w:rsid w:val="00DC7715"/>
    <w:rsid w:val="00DE2B94"/>
    <w:rsid w:val="00DE40DD"/>
    <w:rsid w:val="00DF0C49"/>
    <w:rsid w:val="00DF229C"/>
    <w:rsid w:val="00DF23CE"/>
    <w:rsid w:val="00DF33DE"/>
    <w:rsid w:val="00DF363B"/>
    <w:rsid w:val="00E045AA"/>
    <w:rsid w:val="00E150FC"/>
    <w:rsid w:val="00E15977"/>
    <w:rsid w:val="00E2122D"/>
    <w:rsid w:val="00E25A1B"/>
    <w:rsid w:val="00E4303E"/>
    <w:rsid w:val="00E471A4"/>
    <w:rsid w:val="00E54667"/>
    <w:rsid w:val="00E60ED2"/>
    <w:rsid w:val="00E6299D"/>
    <w:rsid w:val="00E646F3"/>
    <w:rsid w:val="00E72DF5"/>
    <w:rsid w:val="00E9283C"/>
    <w:rsid w:val="00EA1B02"/>
    <w:rsid w:val="00EA4FB2"/>
    <w:rsid w:val="00EB33AE"/>
    <w:rsid w:val="00EC0B36"/>
    <w:rsid w:val="00EC6C33"/>
    <w:rsid w:val="00EC71D4"/>
    <w:rsid w:val="00ED08D1"/>
    <w:rsid w:val="00ED34AF"/>
    <w:rsid w:val="00ED41FE"/>
    <w:rsid w:val="00ED7EAA"/>
    <w:rsid w:val="00EE40B6"/>
    <w:rsid w:val="00EE4867"/>
    <w:rsid w:val="00EE4A20"/>
    <w:rsid w:val="00EE6B0E"/>
    <w:rsid w:val="00EE6CD2"/>
    <w:rsid w:val="00EE7277"/>
    <w:rsid w:val="00EF7190"/>
    <w:rsid w:val="00F007FB"/>
    <w:rsid w:val="00F00AAC"/>
    <w:rsid w:val="00F031F0"/>
    <w:rsid w:val="00F07ABB"/>
    <w:rsid w:val="00F11426"/>
    <w:rsid w:val="00F12F3B"/>
    <w:rsid w:val="00F242D8"/>
    <w:rsid w:val="00F25FD8"/>
    <w:rsid w:val="00F3048B"/>
    <w:rsid w:val="00F31231"/>
    <w:rsid w:val="00F322DF"/>
    <w:rsid w:val="00F41DD4"/>
    <w:rsid w:val="00F62377"/>
    <w:rsid w:val="00F6443E"/>
    <w:rsid w:val="00F6731E"/>
    <w:rsid w:val="00F73AAE"/>
    <w:rsid w:val="00F76FF5"/>
    <w:rsid w:val="00F87244"/>
    <w:rsid w:val="00F904F1"/>
    <w:rsid w:val="00F90623"/>
    <w:rsid w:val="00FA1A10"/>
    <w:rsid w:val="00FA549C"/>
    <w:rsid w:val="00FA694B"/>
    <w:rsid w:val="00FA6E44"/>
    <w:rsid w:val="00FB322B"/>
    <w:rsid w:val="00FB36C7"/>
    <w:rsid w:val="00FC72FA"/>
    <w:rsid w:val="00FD111C"/>
    <w:rsid w:val="00FD6FEA"/>
    <w:rsid w:val="00FE32AF"/>
    <w:rsid w:val="00FE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B5C23"/>
  <w15:chartTrackingRefBased/>
  <w15:docId w15:val="{D06D8350-D083-429B-8E9B-CA7E71BC5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0B6"/>
    <w:pPr>
      <w:spacing w:after="200" w:line="27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6806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E40B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E40B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EE40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40B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40B6"/>
    <w:rPr>
      <w:sz w:val="20"/>
      <w:szCs w:val="20"/>
    </w:rPr>
  </w:style>
  <w:style w:type="table" w:styleId="Grilledutableau">
    <w:name w:val="Table Grid"/>
    <w:basedOn w:val="TableauNormal"/>
    <w:uiPriority w:val="59"/>
    <w:rsid w:val="00EE40B6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E4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40B6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B043E9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806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ie">
    <w:name w:val="Bibliography"/>
    <w:basedOn w:val="Normal"/>
    <w:next w:val="Normal"/>
    <w:uiPriority w:val="37"/>
    <w:unhideWhenUsed/>
    <w:rsid w:val="000621A3"/>
    <w:pPr>
      <w:tabs>
        <w:tab w:val="left" w:pos="384"/>
      </w:tabs>
      <w:spacing w:after="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BF7D28"/>
  </w:style>
  <w:style w:type="paragraph" w:customStyle="1" w:styleId="TableCaption">
    <w:name w:val="Table Caption"/>
    <w:basedOn w:val="Normal"/>
    <w:qFormat/>
    <w:rsid w:val="00356DEE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4928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92898"/>
  </w:style>
  <w:style w:type="paragraph" w:styleId="Pieddepage">
    <w:name w:val="footer"/>
    <w:basedOn w:val="Normal"/>
    <w:link w:val="PieddepageCar"/>
    <w:uiPriority w:val="99"/>
    <w:unhideWhenUsed/>
    <w:rsid w:val="004928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9289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006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0060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56AE0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2E5D3B"/>
    <w:rPr>
      <w:color w:val="0000FF"/>
      <w:u w:val="single"/>
    </w:rPr>
  </w:style>
  <w:style w:type="paragraph" w:customStyle="1" w:styleId="xmsonormal">
    <w:name w:val="x_msonormal"/>
    <w:basedOn w:val="Normal"/>
    <w:rsid w:val="002E5D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fr-CH"/>
    </w:rPr>
  </w:style>
  <w:style w:type="character" w:customStyle="1" w:styleId="xim">
    <w:name w:val="x_im"/>
    <w:basedOn w:val="Policepardfaut"/>
    <w:rsid w:val="002E5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aruran006@hot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7E3CA-00C9-4BB2-ACBA-95E297CBC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060</Words>
  <Characters>5830</Characters>
  <Application>Microsoft Office Word</Application>
  <DocSecurity>0</DocSecurity>
  <Lines>48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Luca</dc:creator>
  <cp:keywords/>
  <dc:description/>
  <cp:lastModifiedBy>Aruran Baskaralingam</cp:lastModifiedBy>
  <cp:revision>12</cp:revision>
  <dcterms:created xsi:type="dcterms:W3CDTF">2025-01-12T18:24:00Z</dcterms:created>
  <dcterms:modified xsi:type="dcterms:W3CDTF">2025-02-17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5"&gt;&lt;session id="a6ZahEU7"/&gt;&lt;style id="http://www.zotero.org/styles/elsevier-vancouver" hasBibliography="1" bibliographyStyleHasBeenSet="1"/&gt;&lt;prefs&gt;&lt;pref name="fieldType" value="Field"/&gt;&lt;/prefs&gt;&lt;/data&gt;</vt:lpwstr>
  </property>
</Properties>
</file>